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6499" w14:textId="15890C1F" w:rsidR="000C7F44" w:rsidRPr="000C7F44" w:rsidRDefault="00654E8F" w:rsidP="00F52ABF">
      <w:pPr>
        <w:pStyle w:val="SupplementaryMaterial"/>
      </w:pPr>
      <w:r w:rsidRPr="001549D3">
        <w:t>Supplementary Material</w:t>
      </w:r>
    </w:p>
    <w:p w14:paraId="7547DF77" w14:textId="40F95737" w:rsidR="007F098C" w:rsidRPr="00F56DD6" w:rsidRDefault="00F56DD6" w:rsidP="00F56DD6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2547FC">
        <w:rPr>
          <w:rFonts w:cs="Times New Roman"/>
          <w:b/>
          <w:bCs/>
        </w:rPr>
        <w:t xml:space="preserve">Table </w:t>
      </w:r>
      <w:r w:rsidR="009419FC">
        <w:rPr>
          <w:rFonts w:cs="Times New Roman"/>
          <w:b/>
          <w:bCs/>
        </w:rPr>
        <w:t>I</w:t>
      </w:r>
      <w:r w:rsidRPr="002547FC">
        <w:rPr>
          <w:rFonts w:cs="Times New Roman"/>
          <w:b/>
          <w:bCs/>
        </w:rPr>
        <w:t xml:space="preserve">: </w:t>
      </w:r>
      <w:r>
        <w:rPr>
          <w:rFonts w:cs="Times New Roman"/>
        </w:rPr>
        <w:t>indicators extracted in the study. For each indicator, the signal considered for the computation</w:t>
      </w:r>
      <w:r w:rsidR="00634ADF">
        <w:rPr>
          <w:rFonts w:cs="Times New Roman"/>
        </w:rPr>
        <w:t xml:space="preserve"> </w:t>
      </w:r>
      <w:r>
        <w:rPr>
          <w:rFonts w:cs="Times New Roman"/>
        </w:rPr>
        <w:t>and the expected trend in the PD population</w:t>
      </w:r>
      <w:r w:rsidR="002E2FCF">
        <w:rPr>
          <w:rFonts w:cs="Times New Roman"/>
        </w:rPr>
        <w:t>, with respect to control subjects,</w:t>
      </w:r>
      <w:r>
        <w:rPr>
          <w:rFonts w:cs="Times New Roman"/>
        </w:rPr>
        <w:t xml:space="preserve"> is reported. </w:t>
      </w:r>
      <w:r w:rsidR="00D27476">
        <w:rPr>
          <w:rFonts w:cs="Times New Roman"/>
        </w:rPr>
        <w:t xml:space="preserve">For the detailed computation methodology, please refer to the references in the text. </w:t>
      </w:r>
      <w:r>
        <w:rPr>
          <w:rFonts w:cs="Times New Roman"/>
        </w:rPr>
        <w:t>Prior to pre-processing, the force signal was used as reference to identify the beginning and the end of the execution.</w:t>
      </w:r>
      <w:r w:rsidR="009A0C8F">
        <w:rPr>
          <w:rFonts w:cs="Times New Roman"/>
        </w:rPr>
        <w:t xml:space="preserve"> For acceleration and angular velocity</w:t>
      </w:r>
      <w:r w:rsidR="004F52D0">
        <w:rPr>
          <w:rFonts w:cs="Times New Roman"/>
        </w:rPr>
        <w:t>,</w:t>
      </w:r>
      <w:r w:rsidR="009A0C8F">
        <w:rPr>
          <w:rFonts w:cs="Times New Roman"/>
        </w:rPr>
        <w:t xml:space="preserve"> 3D means that the square root of the sum of squares of single axes was considered.</w:t>
      </w:r>
      <w:r w:rsidR="00F97A25">
        <w:rPr>
          <w:rFonts w:cs="Times New Roman"/>
        </w:rPr>
        <w:t xml:space="preserve"> </w:t>
      </w:r>
      <w:r w:rsidR="00415579">
        <w:rPr>
          <w:rFonts w:cs="Times New Roman"/>
        </w:rPr>
        <w:t xml:space="preserve">a.u. = dimensionless unit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232"/>
        <w:gridCol w:w="3445"/>
        <w:gridCol w:w="3686"/>
        <w:gridCol w:w="1414"/>
      </w:tblGrid>
      <w:tr w:rsidR="00C629A8" w:rsidRPr="00F42C0B" w14:paraId="63997DB7" w14:textId="77777777" w:rsidTr="00C629A8"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12702" w14:textId="77777777" w:rsidR="00C629A8" w:rsidRPr="00E46FE1" w:rsidRDefault="00C629A8" w:rsidP="00E451F4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48F3" w14:textId="77777777" w:rsidR="00C629A8" w:rsidRPr="00E46FE1" w:rsidRDefault="00C629A8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Indicator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56838" w14:textId="2F38C639" w:rsidR="00C629A8" w:rsidRPr="00E46FE1" w:rsidRDefault="00C629A8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igna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134B" w14:textId="5BD582F6" w:rsidR="00C629A8" w:rsidRPr="00E46FE1" w:rsidRDefault="00C629A8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rend in PD</w:t>
            </w:r>
          </w:p>
        </w:tc>
      </w:tr>
      <w:tr w:rsidR="00C629A8" w:rsidRPr="00711920" w14:paraId="08406965" w14:textId="77777777" w:rsidTr="00C629A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8C5E0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Kinematics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BE789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Execution_Time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s]</w:t>
            </w:r>
          </w:p>
          <w:p w14:paraId="00FE3F5A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Strokes_Num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#]</w:t>
            </w:r>
          </w:p>
          <w:p w14:paraId="34D1053C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G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51C2A8B6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G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B671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tamp</w:t>
            </w:r>
          </w:p>
          <w:p w14:paraId="754E7D2B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12E89BF1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7FFB436" w14:textId="61F41081" w:rsidR="00C629A8" w:rsidRPr="006F7F13" w:rsidRDefault="00C629A8" w:rsidP="00A94C8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8326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4CBAD16F" w14:textId="25C033A8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598A699B" w14:textId="34A7E522" w:rsidR="000A332A" w:rsidRDefault="000A332A" w:rsidP="000A332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0D38D083" w14:textId="7E444549" w:rsidR="00C629A8" w:rsidRPr="006F7F13" w:rsidRDefault="00200BAA" w:rsidP="00200BA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  <w:tr w:rsidR="00C629A8" w:rsidRPr="00F42C0B" w14:paraId="0DF3A52B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7EA9C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Force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2EDF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206316CD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146E7EA2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OVS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6DFCBD41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F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13F54D7E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F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4AA9D62" w14:textId="7777777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NC_F </w:t>
            </w:r>
            <w:r w:rsidRPr="006F7F13">
              <w:rPr>
                <w:rFonts w:cs="Times New Roman"/>
                <w:sz w:val="21"/>
                <w:szCs w:val="21"/>
              </w:rPr>
              <w:t>[#/s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AF969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4DBB002A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7121553C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7D6BE1F5" w14:textId="6DB3D922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1DB14EF5" w14:textId="75E6161D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  <w:p w14:paraId="79AE8BB1" w14:textId="31B7A31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c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BA9F3" w14:textId="77777777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461A8B8A" w14:textId="77777777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6E17FD8B" w14:textId="77777777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66ECAC8C" w14:textId="77777777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23A43ECC" w14:textId="77777777" w:rsidR="00C629A8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3E27E615" w14:textId="1A642462" w:rsidR="00C629A8" w:rsidRPr="006F7F13" w:rsidRDefault="00C629A8" w:rsidP="00A2576C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  <w:tr w:rsidR="00C629A8" w:rsidRPr="00F42C0B" w14:paraId="3962E747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19628" w14:textId="77777777" w:rsidR="00C629A8" w:rsidRDefault="00C629A8" w:rsidP="00E451F4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Smoothness</w:t>
            </w:r>
          </w:p>
          <w:p w14:paraId="57142D2C" w14:textId="7DB534DF" w:rsidR="00C629A8" w:rsidRPr="006F7F13" w:rsidRDefault="00C629A8" w:rsidP="00E451F4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5E6EC" w14:textId="67FC2376" w:rsidR="00C629A8" w:rsidRPr="009A0C8F" w:rsidRDefault="00C629A8" w:rsidP="009A0C8F">
            <w:pPr>
              <w:spacing w:line="192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NC_</w:t>
            </w:r>
            <w:r w:rsidR="00200BAA" w:rsidRPr="006F7F13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 w:rsidR="00200BAA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="00200BAA" w:rsidRPr="006F7F13">
              <w:rPr>
                <w:rFonts w:cs="Times New Roman"/>
                <w:i/>
                <w:iCs/>
                <w:sz w:val="21"/>
                <w:szCs w:val="21"/>
              </w:rPr>
              <w:t>[</w:t>
            </w:r>
            <w:r w:rsidRPr="006F7F13">
              <w:rPr>
                <w:rFonts w:cs="Times New Roman"/>
                <w:sz w:val="21"/>
                <w:szCs w:val="21"/>
              </w:rPr>
              <w:t>#/s]</w:t>
            </w:r>
          </w:p>
          <w:p w14:paraId="2F48C1D4" w14:textId="1F808DB7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NC_G </w:t>
            </w:r>
            <w:r w:rsidRPr="006F7F13">
              <w:rPr>
                <w:rFonts w:cs="Times New Roman"/>
                <w:sz w:val="21"/>
                <w:szCs w:val="21"/>
              </w:rPr>
              <w:t>[#/s]</w:t>
            </w:r>
          </w:p>
          <w:p w14:paraId="1540B08B" w14:textId="45C810C5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1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6DC185C2" w14:textId="273826CA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2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34354555" w14:textId="3034E954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3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7AB1B068" w14:textId="78E7FC1A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4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0DC98084" w14:textId="76BF614F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45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06540FD0" w14:textId="27051B3F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SPARC_G_50</w:t>
            </w:r>
            <w:r w:rsidRPr="006F7F13">
              <w:rPr>
                <w:rFonts w:cs="Times New Roman"/>
                <w:sz w:val="21"/>
                <w:szCs w:val="21"/>
              </w:rPr>
              <w:t xml:space="preserve"> [a.u.]</w:t>
            </w:r>
          </w:p>
          <w:p w14:paraId="61EF5974" w14:textId="09F309FF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LDLJ_A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3647AE81" w14:textId="4BD32166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LDLJ_G</w:t>
            </w:r>
            <w:r w:rsidRPr="006F7F13">
              <w:rPr>
                <w:rFonts w:cs="Times New Roman"/>
                <w:sz w:val="21"/>
                <w:szCs w:val="21"/>
              </w:rPr>
              <w:t xml:space="preserve"> [a.u.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EBD98" w14:textId="465B885D" w:rsidR="00C629A8" w:rsidRDefault="00C629A8" w:rsidP="009A0C8F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3BB23383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145C93F0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C9A93BE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8F3C74C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1C3323BD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43B73254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60063D90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19865A6C" w14:textId="68BA247F" w:rsidR="00C629A8" w:rsidRDefault="00C629A8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30BAAC21" w14:textId="5247B1A2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50BB5" w14:textId="204BEA50" w:rsidR="00C629A8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461C179F" w14:textId="77777777" w:rsidR="00C629A8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2F552E4E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5049B4FB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4FADE938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60AFC3DA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7F57D44A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5098FE91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73FB1BDA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1CACC857" w14:textId="03686772" w:rsidR="00200BAA" w:rsidRPr="006F7F13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</w:tc>
      </w:tr>
      <w:tr w:rsidR="00C629A8" w:rsidRPr="00F42C0B" w14:paraId="102D8FFC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F712D" w14:textId="77777777" w:rsidR="00C629A8" w:rsidRPr="006F7F13" w:rsidRDefault="00C629A8" w:rsidP="00E451F4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Tilt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591C7" w14:textId="4B0AE013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Tilt_Av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6F7F13">
              <w:rPr>
                <w:rFonts w:cs="Times New Roman"/>
                <w:sz w:val="21"/>
                <w:szCs w:val="21"/>
              </w:rPr>
              <w:t>[deg]</w:t>
            </w:r>
          </w:p>
          <w:p w14:paraId="3CA6759B" w14:textId="7B430E18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lastRenderedPageBreak/>
              <w:t xml:space="preserve">Tilt_Var </w:t>
            </w:r>
            <w:r w:rsidRPr="006F7F13">
              <w:rPr>
                <w:rFonts w:cs="Times New Roman"/>
                <w:sz w:val="21"/>
                <w:szCs w:val="21"/>
              </w:rPr>
              <w:t>[deg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6F7F13">
              <w:rPr>
                <w:rFonts w:cs="Times New Roman"/>
                <w:sz w:val="21"/>
                <w:szCs w:val="21"/>
              </w:rPr>
              <w:t>]</w:t>
            </w:r>
          </w:p>
          <w:p w14:paraId="58FA8DE1" w14:textId="56809CB6" w:rsidR="00C629A8" w:rsidRPr="006F7F13" w:rsidRDefault="00C629A8" w:rsidP="00E451F4">
            <w:pPr>
              <w:spacing w:line="192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Tilt_CV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02642" w14:textId="1447B068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Acc</w:t>
            </w:r>
            <w:r w:rsidR="00200BAA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 xml:space="preserve"> and Ang. Vel. Single Axis</w:t>
            </w:r>
          </w:p>
          <w:p w14:paraId="2B0C90B7" w14:textId="1D473DAE" w:rsidR="00C629A8" w:rsidRDefault="00C629A8" w:rsidP="004F52D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Acc</w:t>
            </w:r>
            <w:r w:rsidR="00200BAA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 xml:space="preserve"> and Ang. Vel. Single Axis</w:t>
            </w:r>
          </w:p>
          <w:p w14:paraId="4DFF71AC" w14:textId="51160304" w:rsidR="00C629A8" w:rsidRPr="006F7F13" w:rsidRDefault="00C629A8" w:rsidP="004F52D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</w:t>
            </w:r>
            <w:r w:rsidR="00200BAA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 xml:space="preserve"> and Ang. Vel. Single Axi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86589" w14:textId="77777777" w:rsidR="00C629A8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Decrease</w:t>
            </w:r>
          </w:p>
          <w:p w14:paraId="7BB46BF6" w14:textId="77777777" w:rsidR="00200BAA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Increase</w:t>
            </w:r>
          </w:p>
          <w:p w14:paraId="05A213DE" w14:textId="1666B84D" w:rsidR="00200BAA" w:rsidRPr="006F7F13" w:rsidRDefault="00200BAA" w:rsidP="0081554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  <w:tr w:rsidR="00C629A8" w:rsidRPr="005F13BD" w14:paraId="116E4CA2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970FE" w14:textId="77777777" w:rsidR="00C629A8" w:rsidRPr="006F7F13" w:rsidRDefault="00C629A8" w:rsidP="00E451F4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lastRenderedPageBreak/>
              <w:t>Frequency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08DD4" w14:textId="730D23BD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0-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32FDB16B" w14:textId="5A2101FE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2-4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98C2094" w14:textId="3F5662B0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4-7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1FCA9BEB" w14:textId="7014C59D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8-1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3ACC4B28" w14:textId="67EE0368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PW_G_2-4</w:t>
            </w: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A6C0DA1" w14:textId="310591DC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4-7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2E53B9FF" w14:textId="3DB98009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8-1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8857A69" w14:textId="7439131E" w:rsidR="00C629A8" w:rsidRPr="005F13BD" w:rsidRDefault="00C629A8" w:rsidP="00A65DC1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filt_max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7182E19" w14:textId="77777777" w:rsidR="00C629A8" w:rsidRPr="005F13BD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MHP_T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Log((mm/s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  <w:r w:rsidRPr="005F13BD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/Hz)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BAAA4" w14:textId="19538E3F" w:rsidR="00C629A8" w:rsidRPr="00E82316" w:rsidRDefault="00C629A8" w:rsidP="003E45D2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</w:t>
            </w:r>
            <w:r w:rsidR="00A65DC1" w:rsidRPr="00E82316"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r w:rsidRPr="00E82316">
              <w:rPr>
                <w:rFonts w:cs="Times New Roman"/>
                <w:sz w:val="21"/>
                <w:szCs w:val="21"/>
                <w:lang w:val="it-IT"/>
              </w:rPr>
              <w:t>3D</w:t>
            </w:r>
          </w:p>
          <w:p w14:paraId="315E2394" w14:textId="43E505CE" w:rsidR="00C629A8" w:rsidRPr="00E82316" w:rsidRDefault="00C629A8" w:rsidP="003E45D2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 3D</w:t>
            </w:r>
          </w:p>
          <w:p w14:paraId="0387C1FB" w14:textId="163F1EFF" w:rsidR="00C629A8" w:rsidRPr="00E82316" w:rsidRDefault="00C629A8" w:rsidP="003E45D2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 3D</w:t>
            </w:r>
          </w:p>
          <w:p w14:paraId="0A296C2A" w14:textId="7F510B13" w:rsidR="00C629A8" w:rsidRDefault="00C629A8" w:rsidP="003E45D2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6C86ACED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6C045B66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86582FA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320ABD51" w14:textId="6322C1D9" w:rsidR="00C629A8" w:rsidRDefault="00C629A8" w:rsidP="00A65DC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1E1D3FBB" w14:textId="69F553AF" w:rsidR="00C629A8" w:rsidRPr="005F13BD" w:rsidRDefault="00C629A8" w:rsidP="0070400F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73A6A" w14:textId="77777777" w:rsidR="00C629A8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0DADD0B6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7FC724B9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7E6E3691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080CE9E2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3C5BF292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5194F522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0514F743" w14:textId="77777777" w:rsidR="00A65DC1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6FF0D331" w14:textId="4B153D8D" w:rsidR="00A65DC1" w:rsidRPr="005F13BD" w:rsidRDefault="00A65DC1" w:rsidP="008735F3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  <w:tr w:rsidR="00C629A8" w:rsidRPr="00F42C0B" w14:paraId="08E28077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E1417" w14:textId="77777777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Amplitude</w:t>
            </w:r>
          </w:p>
          <w:p w14:paraId="4F7E9521" w14:textId="08E715C1" w:rsidR="00C629A8" w:rsidRPr="00D53C47" w:rsidRDefault="00C629A8" w:rsidP="004C2837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BE842" w14:textId="243A4430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A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mm/s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]</w:t>
            </w:r>
          </w:p>
          <w:p w14:paraId="1D79FA94" w14:textId="1A1D9930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G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6B8EC7FF" w14:textId="7C8A8047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G_filt_max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5F9B5F5F" w14:textId="68682CAF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SNR_T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B]</w:t>
            </w:r>
          </w:p>
          <w:p w14:paraId="66A6A257" w14:textId="7F873061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Out_Lev_Rel_A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21AED3DA" w14:textId="485CE924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Out_Lev_Rel_G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4B02096B" w14:textId="680A96C3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mpXOut_Lev_A</w:t>
            </w: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283022B1" w14:textId="7946988B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mpXOut_Lev_G</w:t>
            </w: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F1C38" w14:textId="39C00A16" w:rsidR="00C629A8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204A494B" w14:textId="77777777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CEA7785" w14:textId="77777777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2B757D81" w14:textId="6A252E63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</w:t>
            </w:r>
            <w:r w:rsidR="00A65DC1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3D</w:t>
            </w:r>
          </w:p>
          <w:p w14:paraId="555C9514" w14:textId="2DCE30D4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57331307" w14:textId="77777777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  <w:p w14:paraId="5A7822BC" w14:textId="152B92C9" w:rsidR="00C629A8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3C119352" w14:textId="583486DD" w:rsidR="00C629A8" w:rsidRPr="00D53C47" w:rsidRDefault="00C629A8" w:rsidP="00214E21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26BFA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599512BD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60632797" w14:textId="77777777" w:rsidR="00C629A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5430D313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09C33548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68DA3B90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380D53E1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4C803D36" w14:textId="7257B128" w:rsidR="008158F8" w:rsidRPr="00D53C47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  <w:tr w:rsidR="00C629A8" w:rsidRPr="00F42C0B" w14:paraId="47384F7D" w14:textId="77777777" w:rsidTr="00C629A8"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7136B" w14:textId="77777777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Regularity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E6EF" w14:textId="5FC8ABE2" w:rsidR="00C629A8" w:rsidRPr="009E0D93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sz w:val="21"/>
                <w:szCs w:val="21"/>
              </w:rPr>
              <w:t>ApEn_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a.u.]</w:t>
            </w:r>
          </w:p>
          <w:p w14:paraId="6D882A6D" w14:textId="3076F67D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R_T</w:t>
            </w: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1BD07C01" w14:textId="0C6E6112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DET_T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2831F520" w14:textId="56F6EECC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TSI_T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 xml:space="preserve"> [Hz]</w:t>
            </w:r>
          </w:p>
          <w:p w14:paraId="1F95A066" w14:textId="1666E246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sz w:val="21"/>
                <w:szCs w:val="21"/>
              </w:rPr>
              <w:t>G_Rate_max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D53C47">
              <w:rPr>
                <w:rFonts w:cs="Times New Roman"/>
                <w:sz w:val="21"/>
                <w:szCs w:val="21"/>
              </w:rPr>
              <w:t>[a.u.]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5714B" w14:textId="0FC77C27" w:rsidR="00C629A8" w:rsidRPr="00E82316" w:rsidRDefault="00C629A8" w:rsidP="009140E7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 3D</w:t>
            </w:r>
          </w:p>
          <w:p w14:paraId="0938352C" w14:textId="028E4E44" w:rsidR="00C629A8" w:rsidRPr="00E82316" w:rsidRDefault="00C629A8" w:rsidP="009140E7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</w:t>
            </w:r>
            <w:r w:rsidR="008158F8" w:rsidRPr="00E82316"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r w:rsidRPr="00E82316">
              <w:rPr>
                <w:rFonts w:cs="Times New Roman"/>
                <w:sz w:val="21"/>
                <w:szCs w:val="21"/>
                <w:lang w:val="it-IT"/>
              </w:rPr>
              <w:t>3D</w:t>
            </w:r>
          </w:p>
          <w:p w14:paraId="4C5C9441" w14:textId="1CC71A4B" w:rsidR="00C629A8" w:rsidRPr="00E82316" w:rsidRDefault="00C629A8" w:rsidP="009140E7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Acceleration –</w:t>
            </w:r>
            <w:r w:rsidR="008158F8" w:rsidRPr="00E82316"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r w:rsidRPr="00E82316">
              <w:rPr>
                <w:rFonts w:cs="Times New Roman"/>
                <w:sz w:val="21"/>
                <w:szCs w:val="21"/>
                <w:lang w:val="it-IT"/>
              </w:rPr>
              <w:t>3D</w:t>
            </w:r>
          </w:p>
          <w:p w14:paraId="16B04F18" w14:textId="7C4DECE5" w:rsidR="00C629A8" w:rsidRDefault="00C629A8" w:rsidP="009140E7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eleration – 3D</w:t>
            </w:r>
          </w:p>
          <w:p w14:paraId="74AD49BF" w14:textId="45FABEFE" w:rsidR="00C629A8" w:rsidRPr="00D53C47" w:rsidRDefault="00C629A8" w:rsidP="00E451F4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 Velocity – Single Axi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53B7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3AA09BD6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3E874200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  <w:p w14:paraId="07A7800B" w14:textId="77777777" w:rsidR="008158F8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crease</w:t>
            </w:r>
          </w:p>
          <w:p w14:paraId="5E705D25" w14:textId="35647CAF" w:rsidR="00C629A8" w:rsidRPr="00D53C47" w:rsidRDefault="008158F8" w:rsidP="008158F8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crease</w:t>
            </w:r>
          </w:p>
        </w:tc>
      </w:tr>
    </w:tbl>
    <w:p w14:paraId="41F19E3D" w14:textId="59792E7E" w:rsidR="00215398" w:rsidRPr="00F56DD6" w:rsidRDefault="00215398" w:rsidP="00215398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2547FC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II</w:t>
      </w:r>
      <w:r w:rsidRPr="002547FC">
        <w:rPr>
          <w:rFonts w:cs="Times New Roman"/>
          <w:b/>
          <w:bCs/>
        </w:rPr>
        <w:t xml:space="preserve">: </w:t>
      </w:r>
      <w:r>
        <w:rPr>
          <w:rFonts w:cs="Times New Roman"/>
        </w:rPr>
        <w:t xml:space="preserve">demographic and clinical characteristics of recruited participants. MMSE is the Mini Mental State Examination score. The cut off for inclusion was MMSE score </w:t>
      </w:r>
      <w:r>
        <w:rPr>
          <w:rFonts w:cs="Times New Roman"/>
        </w:rPr>
        <w:sym w:font="Symbol" w:char="F0B3"/>
      </w:r>
      <w:r>
        <w:rPr>
          <w:rFonts w:cs="Times New Roman"/>
        </w:rPr>
        <w:t xml:space="preserve"> 24. For patients only, years since disease onset, UPDRS III and H&amp;Y scores are reported. C = Control; PD = Patient; F = Female; M = Male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893"/>
        <w:gridCol w:w="686"/>
        <w:gridCol w:w="894"/>
        <w:gridCol w:w="1494"/>
        <w:gridCol w:w="870"/>
        <w:gridCol w:w="2108"/>
        <w:gridCol w:w="1420"/>
        <w:gridCol w:w="1412"/>
      </w:tblGrid>
      <w:tr w:rsidR="00215398" w:rsidRPr="00F42C0B" w14:paraId="6B59D8CD" w14:textId="77777777" w:rsidTr="00737DC9"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6E56" w14:textId="77777777" w:rsidR="00215398" w:rsidRPr="00E46FE1" w:rsidRDefault="00215398" w:rsidP="00737DC9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ubjec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5D3D3" w14:textId="77777777" w:rsidR="00215398" w:rsidRPr="00E46FE1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C25CA" w14:textId="77777777" w:rsidR="00215398" w:rsidRPr="00E46FE1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26B9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andednes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60B9E" w14:textId="77777777" w:rsidR="00215398" w:rsidRPr="00E46FE1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M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89A2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Years since disease onset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F416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PDRS II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02B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&amp;Y</w:t>
            </w:r>
          </w:p>
        </w:tc>
      </w:tr>
      <w:tr w:rsidR="00215398" w:rsidRPr="00711920" w14:paraId="3DCA1726" w14:textId="77777777" w:rsidTr="00737DC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0DF198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C01</w:t>
            </w:r>
          </w:p>
          <w:p w14:paraId="39E2F6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2</w:t>
            </w:r>
          </w:p>
          <w:p w14:paraId="531C6D4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3</w:t>
            </w:r>
          </w:p>
          <w:p w14:paraId="049A3BF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4</w:t>
            </w:r>
          </w:p>
          <w:p w14:paraId="2BFBBC3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5</w:t>
            </w:r>
          </w:p>
          <w:p w14:paraId="73704E0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6</w:t>
            </w:r>
          </w:p>
          <w:p w14:paraId="366DC69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7</w:t>
            </w:r>
          </w:p>
          <w:p w14:paraId="2C6898A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8</w:t>
            </w:r>
          </w:p>
          <w:p w14:paraId="43B4F39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9</w:t>
            </w:r>
          </w:p>
          <w:p w14:paraId="0FF0E4A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0</w:t>
            </w:r>
          </w:p>
          <w:p w14:paraId="2780D8D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1</w:t>
            </w:r>
          </w:p>
          <w:p w14:paraId="150BD22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2</w:t>
            </w:r>
          </w:p>
          <w:p w14:paraId="018ADDE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3</w:t>
            </w:r>
          </w:p>
          <w:p w14:paraId="4770447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4</w:t>
            </w:r>
          </w:p>
          <w:p w14:paraId="390000C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5</w:t>
            </w:r>
          </w:p>
          <w:p w14:paraId="502B567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6</w:t>
            </w:r>
          </w:p>
          <w:p w14:paraId="29A0201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7</w:t>
            </w:r>
          </w:p>
          <w:p w14:paraId="7EFAFF0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8</w:t>
            </w:r>
          </w:p>
          <w:p w14:paraId="7E17452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19</w:t>
            </w:r>
          </w:p>
          <w:p w14:paraId="5DC4C24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0</w:t>
            </w:r>
          </w:p>
          <w:p w14:paraId="605D36C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1</w:t>
            </w:r>
          </w:p>
          <w:p w14:paraId="730AE06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2</w:t>
            </w:r>
          </w:p>
          <w:p w14:paraId="034FE28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3</w:t>
            </w:r>
          </w:p>
          <w:p w14:paraId="2AB137E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4</w:t>
            </w:r>
          </w:p>
          <w:p w14:paraId="6BBB100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5</w:t>
            </w:r>
          </w:p>
          <w:p w14:paraId="0262F5B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6</w:t>
            </w:r>
          </w:p>
          <w:p w14:paraId="297891F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7</w:t>
            </w:r>
          </w:p>
          <w:p w14:paraId="11859F6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8</w:t>
            </w:r>
          </w:p>
          <w:p w14:paraId="4E422DD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29</w:t>
            </w:r>
          </w:p>
          <w:p w14:paraId="5BE5FDC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1</w:t>
            </w:r>
          </w:p>
          <w:p w14:paraId="21469A1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PD02</w:t>
            </w:r>
          </w:p>
          <w:p w14:paraId="2C92E89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3</w:t>
            </w:r>
          </w:p>
          <w:p w14:paraId="1AF16FC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4</w:t>
            </w:r>
          </w:p>
          <w:p w14:paraId="3B58E78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5</w:t>
            </w:r>
          </w:p>
          <w:p w14:paraId="5CB5EFA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6</w:t>
            </w:r>
          </w:p>
          <w:p w14:paraId="4AB8489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7</w:t>
            </w:r>
          </w:p>
          <w:p w14:paraId="1AC6928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8</w:t>
            </w:r>
          </w:p>
          <w:p w14:paraId="4EF09A5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09</w:t>
            </w:r>
          </w:p>
          <w:p w14:paraId="7F5EC0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0</w:t>
            </w:r>
          </w:p>
          <w:p w14:paraId="7111522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1</w:t>
            </w:r>
          </w:p>
          <w:p w14:paraId="4088B44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2</w:t>
            </w:r>
          </w:p>
          <w:p w14:paraId="5777C34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3</w:t>
            </w:r>
          </w:p>
          <w:p w14:paraId="288A83C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4</w:t>
            </w:r>
          </w:p>
          <w:p w14:paraId="64EF64F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5</w:t>
            </w:r>
          </w:p>
          <w:p w14:paraId="4F00CCC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6</w:t>
            </w:r>
          </w:p>
          <w:p w14:paraId="6CBD4DA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7</w:t>
            </w:r>
          </w:p>
          <w:p w14:paraId="3558EB9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8</w:t>
            </w:r>
          </w:p>
          <w:p w14:paraId="2F51E2B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19</w:t>
            </w:r>
          </w:p>
          <w:p w14:paraId="7373FD9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0</w:t>
            </w:r>
          </w:p>
          <w:p w14:paraId="43D48C0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1</w:t>
            </w:r>
          </w:p>
          <w:p w14:paraId="4C0BEFD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2</w:t>
            </w:r>
          </w:p>
          <w:p w14:paraId="00FCA6A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3</w:t>
            </w:r>
          </w:p>
          <w:p w14:paraId="7793350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4</w:t>
            </w:r>
          </w:p>
          <w:p w14:paraId="65673DB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5</w:t>
            </w:r>
          </w:p>
          <w:p w14:paraId="44B8775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6</w:t>
            </w:r>
          </w:p>
          <w:p w14:paraId="73C826B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7</w:t>
            </w:r>
          </w:p>
          <w:p w14:paraId="608224F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8</w:t>
            </w:r>
          </w:p>
          <w:p w14:paraId="7BD082D2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937BED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66</w:t>
            </w:r>
          </w:p>
          <w:p w14:paraId="3AA1A81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</w:t>
            </w:r>
          </w:p>
          <w:p w14:paraId="66BAF7C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</w:t>
            </w:r>
          </w:p>
          <w:p w14:paraId="2DBFD98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  <w:p w14:paraId="3408897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</w:t>
            </w:r>
          </w:p>
          <w:p w14:paraId="468DDB3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</w:t>
            </w:r>
          </w:p>
          <w:p w14:paraId="4B1FB00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</w:t>
            </w:r>
          </w:p>
          <w:p w14:paraId="19B1280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  <w:p w14:paraId="3C5A724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</w:t>
            </w:r>
          </w:p>
          <w:p w14:paraId="74E016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53D1788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1</w:t>
            </w:r>
          </w:p>
          <w:p w14:paraId="2609C31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</w:t>
            </w:r>
          </w:p>
          <w:p w14:paraId="5F8D057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  <w:p w14:paraId="401893F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</w:t>
            </w:r>
          </w:p>
          <w:p w14:paraId="09F0E80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</w:t>
            </w:r>
          </w:p>
          <w:p w14:paraId="7A02666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  <w:p w14:paraId="4920568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</w:t>
            </w:r>
          </w:p>
          <w:p w14:paraId="78A4B82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</w:t>
            </w:r>
          </w:p>
          <w:p w14:paraId="623ACAE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0487B6A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</w:t>
            </w:r>
          </w:p>
          <w:p w14:paraId="6576BBE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</w:t>
            </w:r>
          </w:p>
          <w:p w14:paraId="171325D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</w:t>
            </w:r>
          </w:p>
          <w:p w14:paraId="54A0A22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</w:t>
            </w:r>
          </w:p>
          <w:p w14:paraId="31793FE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  <w:p w14:paraId="13947DC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  <w:p w14:paraId="42AAB38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</w:t>
            </w:r>
          </w:p>
          <w:p w14:paraId="29B639A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</w:t>
            </w:r>
          </w:p>
          <w:p w14:paraId="4ECDAB6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</w:t>
            </w:r>
          </w:p>
          <w:p w14:paraId="433681E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</w:t>
            </w:r>
          </w:p>
          <w:p w14:paraId="1D22B78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</w:t>
            </w:r>
          </w:p>
          <w:p w14:paraId="57E6FDB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84</w:t>
            </w:r>
          </w:p>
          <w:p w14:paraId="539F7F1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  <w:p w14:paraId="28DB5EA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</w:t>
            </w:r>
          </w:p>
          <w:p w14:paraId="02CA5F6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</w:t>
            </w:r>
          </w:p>
          <w:p w14:paraId="28BB5B4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</w:t>
            </w:r>
          </w:p>
          <w:p w14:paraId="36AA3AC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3B9D5EF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</w:t>
            </w:r>
          </w:p>
          <w:p w14:paraId="1F51544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0E1A9E6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  <w:p w14:paraId="2E3CA0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66EFC7D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  <w:p w14:paraId="17D2074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</w:t>
            </w:r>
          </w:p>
          <w:p w14:paraId="6F6EF56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</w:t>
            </w:r>
          </w:p>
          <w:p w14:paraId="0EC967D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0</w:t>
            </w:r>
          </w:p>
          <w:p w14:paraId="5FA204B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</w:t>
            </w:r>
          </w:p>
          <w:p w14:paraId="659BB73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</w:t>
            </w:r>
          </w:p>
          <w:p w14:paraId="21D1D2C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</w:t>
            </w:r>
          </w:p>
          <w:p w14:paraId="098F6BB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</w:t>
            </w:r>
          </w:p>
          <w:p w14:paraId="5E2516E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  <w:p w14:paraId="4FEBEB8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8</w:t>
            </w:r>
          </w:p>
          <w:p w14:paraId="28B6F3C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</w:t>
            </w:r>
          </w:p>
          <w:p w14:paraId="0DB213E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  <w:p w14:paraId="03B312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</w:t>
            </w:r>
          </w:p>
          <w:p w14:paraId="07D154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  <w:p w14:paraId="049B3F3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</w:t>
            </w:r>
          </w:p>
          <w:p w14:paraId="52D54B3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</w:t>
            </w:r>
          </w:p>
          <w:p w14:paraId="5BB3713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</w:t>
            </w:r>
          </w:p>
          <w:p w14:paraId="0E0A5A71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5B4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M</w:t>
            </w:r>
          </w:p>
          <w:p w14:paraId="2C86451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3614D00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77D8C7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683592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77FEDF9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7D3875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8FB90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5E87F0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35D0F4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241FB5F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6F948DC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311035A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5E8302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78BF6C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F86E30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4C00F8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6720B0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6C25746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73F01BD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5D68E16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1B9BB4E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3F77301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A7CFB6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07C6AEB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6C2855D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627263B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59681CF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0A2B7C5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14D8B7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56ED269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M</w:t>
            </w:r>
          </w:p>
          <w:p w14:paraId="62EEED3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3100A5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1969628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7AF5B45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3F14D35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1CFC60C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1919D0F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E736F2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7D7CCF1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3821729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763688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2524B75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0C9B8F8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6DEFE7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73D5312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54CBDD7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2BFCFE5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23B5579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7EED565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7215A9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41992E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242492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2A0CDE7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4ABFAD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36750C5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  <w:p w14:paraId="43678CC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</w:t>
            </w:r>
          </w:p>
          <w:p w14:paraId="7690449E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7A5668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Right</w:t>
            </w:r>
          </w:p>
          <w:p w14:paraId="3F5BDA2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1CD0D7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2898AE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1A1C9F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6CE7FE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B0E3D2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C4BDDE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58CA24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F39B8C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472C5B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2170D0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95B13A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60D557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8949CB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84D9E5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4C0DC8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5D90E3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30358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270B8D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970941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EEEB4E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69E439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09359D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FE93A4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16CCA9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5A41FA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45F10A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E0DA47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C6C2B7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CCD8A0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Right</w:t>
            </w:r>
          </w:p>
          <w:p w14:paraId="543598D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7356FE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813F90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144FC7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E95942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1B60935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301A39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0EE6F3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662C644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00F911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03F14E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F109B3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B1F253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4E2579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3A4828B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D4FACA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49E91C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24A56E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8F5BC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6571F3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7556F8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3A3584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2C7E0F9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7B2889A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5D3623F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010F63A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  <w:p w14:paraId="466F9141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474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30</w:t>
            </w:r>
          </w:p>
          <w:p w14:paraId="27D02E5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788F740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326262D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0376C48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7E5E0A2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  <w:p w14:paraId="78B8E40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681069E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58BBDE3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3A49DF1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  <w:p w14:paraId="3F015F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32BEAC9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57F09F9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4526F8D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0324FE3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3D38461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32E695B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530B3DE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7153141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1B35DD1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7C7094F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0610F75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53ECC1D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3CD5C9D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70AC604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1FF60EE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3DA5C97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1C2DEFF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295C5AA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570EBD2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6B7AED4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27</w:t>
            </w:r>
          </w:p>
          <w:p w14:paraId="65EEEAB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19AFEBA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.7</w:t>
            </w:r>
          </w:p>
          <w:p w14:paraId="0CF0A98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07A498E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508AAF3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7371580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.5</w:t>
            </w:r>
          </w:p>
          <w:p w14:paraId="5E4BE0F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2002091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0924B63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  <w:p w14:paraId="6070230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  <w:p w14:paraId="48FD318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34616A9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18433AA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662E3F6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1742723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6B2452C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6B87F82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5A48C19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3436D52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  <w:p w14:paraId="369D291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463D457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  <w:p w14:paraId="379EF3B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67F7CB1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2837A3A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798EE7A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7A5A00A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69D71034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A95947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N. A.</w:t>
            </w:r>
          </w:p>
          <w:p w14:paraId="576EC4C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4F7FA47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ED630F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A21609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D83CAF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40D2E9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8C1CCD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DDC60D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A7B36C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3F125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53DEB0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36D6AD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7A7AB8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66BCD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0C1470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1CF5A5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AC9CAA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A6FEC5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2CA9B9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1C110AF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36A9CEF5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2B756E7D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531C70F3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0525F552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1C40F281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02A3FCAF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6821736E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66562318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A.</w:t>
            </w:r>
          </w:p>
          <w:p w14:paraId="118D42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  <w:p w14:paraId="7334B9F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0</w:t>
            </w:r>
          </w:p>
          <w:p w14:paraId="48CE411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  <w:p w14:paraId="2BA3266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2D04451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  <w:p w14:paraId="17DB1B6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4BB74A6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  <w:p w14:paraId="51AD772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  <w:p w14:paraId="06C00B8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1087DC8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47247C7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  <w:p w14:paraId="5DC6BA8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  <w:p w14:paraId="2BEE2E0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  <w:p w14:paraId="6B686E6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  <w:p w14:paraId="205F3CA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00A7B6F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  <w:p w14:paraId="3D227D0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6F22DC2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  <w:p w14:paraId="276446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  <w:p w14:paraId="4CF6DB4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  <w:p w14:paraId="3546A9C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  <w:p w14:paraId="72ECFF1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09037C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65C3CF7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  <w:p w14:paraId="23FAE4F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  <w:p w14:paraId="6B2FB92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  <w:p w14:paraId="20DF78B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  <w:p w14:paraId="3827EDD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  <w:p w14:paraId="6EDCECC8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C74A90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N. A.</w:t>
            </w:r>
          </w:p>
          <w:p w14:paraId="1285021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3AE7EC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8418D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5E7DE3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B4480D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E0F1C4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4BDCDA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086658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0EF246F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F9A01F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24976E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764766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41E52F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A626F0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D4A457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0557017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5DF8D3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C395B2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F6B083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826008A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54EF8593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03E43145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6442E7E0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75C664F9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571C942D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7E6D5597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43797A7D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265CF856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A.</w:t>
            </w:r>
          </w:p>
          <w:p w14:paraId="57AFB66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  <w:p w14:paraId="0AF6AD3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31</w:t>
            </w:r>
          </w:p>
          <w:p w14:paraId="345F2E1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  <w:p w14:paraId="4277AA1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  <w:p w14:paraId="03C4A1E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  <w:p w14:paraId="2984C0B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  <w:p w14:paraId="64E1E81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  <w:p w14:paraId="4992DD9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  <w:p w14:paraId="224B5B5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  <w:p w14:paraId="3FFB297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  <w:p w14:paraId="21736BF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  <w:p w14:paraId="6400B39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</w:t>
            </w:r>
          </w:p>
          <w:p w14:paraId="09F7C80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  <w:p w14:paraId="01C0C82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  <w:p w14:paraId="5BCA2D7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  <w:p w14:paraId="763F372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  <w:p w14:paraId="7232B1F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  <w:p w14:paraId="1DE368B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  <w:p w14:paraId="38350FAB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</w:p>
          <w:p w14:paraId="66A6EF2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</w:t>
            </w:r>
          </w:p>
          <w:p w14:paraId="2D30C7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  <w:p w14:paraId="435A36D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  <w:p w14:paraId="76F7224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  <w:p w14:paraId="01EB233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  <w:p w14:paraId="34B3910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  <w:p w14:paraId="67CFD0C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2A88355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  <w:p w14:paraId="4673DB9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65BB3F0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B6D412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N. A.</w:t>
            </w:r>
          </w:p>
          <w:p w14:paraId="0969B16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6C7079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0C7B29E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C02B0D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3E4838D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73B8BA0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0C4EA3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D5B2E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E1D80F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2CE9A8C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1AFD79D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093918B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E76AB07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98C175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E69334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4E24673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07B5813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592B1A3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65994D6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. A.</w:t>
            </w:r>
          </w:p>
          <w:p w14:paraId="453C3733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321E68E2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53AA7945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4DFB3DBB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3A7C1DD4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46912143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48B5D99C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036A2073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 A.</w:t>
            </w:r>
          </w:p>
          <w:p w14:paraId="196B8909" w14:textId="77777777" w:rsidR="00215398" w:rsidRPr="00E82316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lang w:val="it-IT"/>
              </w:rPr>
            </w:pPr>
            <w:r w:rsidRPr="00E82316">
              <w:rPr>
                <w:rFonts w:cs="Times New Roman"/>
                <w:sz w:val="21"/>
                <w:szCs w:val="21"/>
                <w:lang w:val="it-IT"/>
              </w:rPr>
              <w:t>N.A.</w:t>
            </w:r>
          </w:p>
          <w:p w14:paraId="4D74ED0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19B5AEF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4</w:t>
            </w:r>
          </w:p>
          <w:p w14:paraId="6A06CF0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2241962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  <w:p w14:paraId="49299EF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5CC388C6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5462EC1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7209331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  <w:p w14:paraId="65F993F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32ADE41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54130D4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79F16A5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3D891D4A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503574A0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2DC808A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6E01938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4D86D66D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48DCE8A4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5DD5BBA2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  <w:p w14:paraId="6B8C30CE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</w:t>
            </w:r>
          </w:p>
          <w:p w14:paraId="7C3951C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3E045F85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48D14BC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  <w:p w14:paraId="20540E2C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53B06668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31557501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  <w:p w14:paraId="36767D4F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  <w:p w14:paraId="7AB20049" w14:textId="77777777" w:rsidR="00215398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  <w:p w14:paraId="19C1E064" w14:textId="77777777" w:rsidR="00215398" w:rsidRPr="006F7F13" w:rsidRDefault="00215398" w:rsidP="00737DC9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</w:tbl>
    <w:p w14:paraId="0CE6D6D6" w14:textId="77777777" w:rsidR="00215398" w:rsidRPr="000C7F44" w:rsidRDefault="00215398" w:rsidP="00215398">
      <w:pPr>
        <w:pStyle w:val="Titolo"/>
      </w:pPr>
    </w:p>
    <w:p w14:paraId="03425B16" w14:textId="77777777" w:rsidR="00654E8F" w:rsidRPr="001549D3" w:rsidRDefault="00654E8F" w:rsidP="0001436A">
      <w:pPr>
        <w:pStyle w:val="SupplementaryMaterial"/>
        <w:rPr>
          <w:b w:val="0"/>
        </w:rPr>
      </w:pPr>
    </w:p>
    <w:p w14:paraId="122B8C5C" w14:textId="0BBF06EA" w:rsidR="008475C8" w:rsidRPr="001824EF" w:rsidRDefault="008475C8" w:rsidP="008475C8">
      <w:pPr>
        <w:rPr>
          <w:rFonts w:cs="Times New Roman"/>
          <w:szCs w:val="24"/>
        </w:rPr>
      </w:pPr>
      <w:r>
        <w:rPr>
          <w:rFonts w:cs="Times New Roman"/>
          <w:b/>
          <w:bCs/>
        </w:rPr>
        <w:t xml:space="preserve">Supplementary </w:t>
      </w:r>
      <w:r w:rsidRPr="002547FC">
        <w:rPr>
          <w:rFonts w:cs="Times New Roman"/>
          <w:b/>
          <w:bCs/>
        </w:rPr>
        <w:t xml:space="preserve">Table </w:t>
      </w:r>
      <w:r w:rsidR="00B97502">
        <w:rPr>
          <w:rFonts w:cs="Times New Roman"/>
          <w:b/>
          <w:bCs/>
        </w:rPr>
        <w:t>I</w:t>
      </w:r>
      <w:r>
        <w:rPr>
          <w:rFonts w:cs="Times New Roman"/>
          <w:b/>
          <w:bCs/>
        </w:rPr>
        <w:t>I</w:t>
      </w:r>
      <w:r w:rsidR="005C5F34">
        <w:rPr>
          <w:rFonts w:cs="Times New Roman"/>
          <w:b/>
          <w:bCs/>
        </w:rPr>
        <w:t>I</w:t>
      </w:r>
      <w:r w:rsidRPr="002547FC">
        <w:rPr>
          <w:rFonts w:cs="Times New Roman"/>
          <w:b/>
          <w:bCs/>
        </w:rPr>
        <w:t xml:space="preserve">: </w:t>
      </w:r>
      <w:r w:rsidRPr="002547FC">
        <w:rPr>
          <w:rFonts w:cs="Times New Roman"/>
        </w:rPr>
        <w:t>results of the between-group comparison.</w:t>
      </w:r>
      <w:r w:rsidR="00172995">
        <w:rPr>
          <w:rFonts w:cs="Times New Roman"/>
        </w:rPr>
        <w:t xml:space="preserve"> </w:t>
      </w:r>
      <w:r w:rsidR="00172995" w:rsidRPr="00172995">
        <w:rPr>
          <w:rFonts w:cs="Times New Roman"/>
          <w:szCs w:val="24"/>
        </w:rPr>
        <w:t xml:space="preserve">Indicators (measurement unit in square brackets, a.u. stands for dimensionless) trend in the </w:t>
      </w:r>
      <w:r w:rsidR="00E82316">
        <w:rPr>
          <w:rFonts w:cs="Times New Roman"/>
          <w:szCs w:val="24"/>
        </w:rPr>
        <w:t>two</w:t>
      </w:r>
      <w:r w:rsidR="00172995" w:rsidRPr="00172995">
        <w:rPr>
          <w:rFonts w:cs="Times New Roman"/>
          <w:szCs w:val="24"/>
        </w:rPr>
        <w:t xml:space="preserve"> groups is reported: mean </w:t>
      </w:r>
      <w:r w:rsidR="00172995" w:rsidRPr="00172995">
        <w:rPr>
          <w:rFonts w:cs="Times New Roman"/>
          <w:szCs w:val="24"/>
        </w:rPr>
        <w:sym w:font="Symbol" w:char="F0B1"/>
      </w:r>
      <w:r w:rsidR="00172995" w:rsidRPr="00172995">
        <w:rPr>
          <w:rFonts w:cs="Times New Roman"/>
          <w:szCs w:val="24"/>
        </w:rPr>
        <w:t xml:space="preserve"> standard deviation for normal distribution, median (interquartile range) for nonnormal distribution. The p-value (* &lt; 0.05, ** &lt; 0 .01, *** &lt; 0.001) is reported in last column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77"/>
        <w:gridCol w:w="3142"/>
        <w:gridCol w:w="2063"/>
        <w:gridCol w:w="1918"/>
        <w:gridCol w:w="1277"/>
      </w:tblGrid>
      <w:tr w:rsidR="008475C8" w:rsidRPr="00F42C0B" w14:paraId="23B786F1" w14:textId="77777777" w:rsidTr="00B91D0A"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5B4C" w14:textId="77777777" w:rsidR="008475C8" w:rsidRPr="00E46FE1" w:rsidRDefault="008475C8" w:rsidP="00B91D0A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3D17" w14:textId="77777777" w:rsidR="008475C8" w:rsidRPr="00E46FE1" w:rsidRDefault="008475C8" w:rsidP="00B91D0A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Indicator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763F5" w14:textId="77777777" w:rsidR="008475C8" w:rsidRPr="00E46FE1" w:rsidRDefault="008475C8" w:rsidP="00B91D0A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PD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AE96" w14:textId="77777777" w:rsidR="008475C8" w:rsidRPr="00E46FE1" w:rsidRDefault="008475C8" w:rsidP="00B91D0A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05847" w14:textId="77777777" w:rsidR="008475C8" w:rsidRPr="00E46FE1" w:rsidRDefault="008475C8" w:rsidP="00B91D0A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46FE1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8475C8" w:rsidRPr="00711920" w14:paraId="3B8CA725" w14:textId="77777777" w:rsidTr="00B91D0A">
        <w:trPr>
          <w:trHeight w:val="227"/>
        </w:trPr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09BA6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Kinematics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0FD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Execution_Time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s]</w:t>
            </w:r>
          </w:p>
          <w:p w14:paraId="630B769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Strokes_Num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#]</w:t>
            </w:r>
          </w:p>
          <w:p w14:paraId="49D1DC31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G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12F9335F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G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88B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52.80 (34.11)</w:t>
            </w:r>
          </w:p>
          <w:p w14:paraId="636EDAE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1.5 (1.75)</w:t>
            </w:r>
          </w:p>
          <w:p w14:paraId="2ED1CAAF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0.44 (0.37)</w:t>
            </w:r>
          </w:p>
          <w:p w14:paraId="41595678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0.80 (0.1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0A98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61.75 (23.44)</w:t>
            </w:r>
          </w:p>
          <w:p w14:paraId="753E2A41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3 (2.63)</w:t>
            </w:r>
          </w:p>
          <w:p w14:paraId="6CE7F2E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0.39 (0.15)</w:t>
            </w:r>
          </w:p>
          <w:p w14:paraId="195F5CE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color w:val="000000"/>
                <w:sz w:val="21"/>
                <w:szCs w:val="21"/>
              </w:rPr>
              <w:t>0.85 (0.20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C6FB8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071</w:t>
            </w:r>
          </w:p>
          <w:p w14:paraId="12D6E99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05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59CB461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93</w:t>
            </w:r>
          </w:p>
          <w:p w14:paraId="664D38E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181</w:t>
            </w:r>
          </w:p>
        </w:tc>
      </w:tr>
      <w:tr w:rsidR="008475C8" w:rsidRPr="00F42C0B" w14:paraId="2FAF59C8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51D3F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Force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FB57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5B910C7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6699001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F_OVS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16A51C51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F_Avg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rbitrary]</w:t>
            </w:r>
          </w:p>
          <w:p w14:paraId="573C1E79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onsPeakDiff_F_CV </w:t>
            </w:r>
            <w:r w:rsidRPr="006F7F13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3869FA0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NC_F </w:t>
            </w:r>
            <w:r w:rsidRPr="006F7F13">
              <w:rPr>
                <w:rFonts w:cs="Times New Roman"/>
                <w:sz w:val="21"/>
                <w:szCs w:val="21"/>
              </w:rPr>
              <w:t>[#/s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8970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34.77 (88.11)</w:t>
            </w:r>
          </w:p>
          <w:p w14:paraId="62B60CB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22 ± 0.05</w:t>
            </w:r>
          </w:p>
          <w:p w14:paraId="7D133613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54.82 (33.07)</w:t>
            </w:r>
          </w:p>
          <w:p w14:paraId="650E766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8.07 (5.17)</w:t>
            </w:r>
          </w:p>
          <w:p w14:paraId="76E239C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.47 (0.23)</w:t>
            </w:r>
          </w:p>
          <w:p w14:paraId="5FD006C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3.74 ± 0.68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1A93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55.45 (63.96)</w:t>
            </w:r>
          </w:p>
          <w:p w14:paraId="36E63691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20 ± 0.04</w:t>
            </w:r>
          </w:p>
          <w:p w14:paraId="38C8355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61.01 (35.43)</w:t>
            </w:r>
          </w:p>
          <w:p w14:paraId="73B3FEB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1.28 (6.56)</w:t>
            </w:r>
          </w:p>
          <w:p w14:paraId="5B3F625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.43 (0.21)</w:t>
            </w:r>
          </w:p>
          <w:p w14:paraId="29AD3FF6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3.09 ± 0.6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B805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099</w:t>
            </w:r>
          </w:p>
          <w:p w14:paraId="7AF8018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215</w:t>
            </w:r>
          </w:p>
          <w:p w14:paraId="17600D49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014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5AEA70A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14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6EEF926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514</w:t>
            </w:r>
          </w:p>
          <w:p w14:paraId="77D1337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0004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8475C8" w:rsidRPr="00F42C0B" w14:paraId="1C85F732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1E80" w14:textId="77777777" w:rsidR="008475C8" w:rsidRPr="006F7F13" w:rsidRDefault="008475C8" w:rsidP="00B91D0A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Smoothness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3145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NC_A </w:t>
            </w:r>
            <w:r w:rsidRPr="006F7F13">
              <w:rPr>
                <w:rFonts w:cs="Times New Roman"/>
                <w:sz w:val="21"/>
                <w:szCs w:val="21"/>
              </w:rPr>
              <w:t>[#/s]</w:t>
            </w:r>
          </w:p>
          <w:p w14:paraId="658FAFD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NC_G </w:t>
            </w:r>
            <w:r w:rsidRPr="006F7F13">
              <w:rPr>
                <w:rFonts w:cs="Times New Roman"/>
                <w:sz w:val="21"/>
                <w:szCs w:val="21"/>
              </w:rPr>
              <w:t>[#/s]</w:t>
            </w:r>
          </w:p>
          <w:p w14:paraId="545A607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1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2A3485E3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2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3C010D36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3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0F64AFD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40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24BB12D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SPARC_G_45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37CF8BD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SPARC_G_50</w:t>
            </w:r>
            <w:r w:rsidRPr="006F7F13">
              <w:rPr>
                <w:rFonts w:cs="Times New Roman"/>
                <w:sz w:val="21"/>
                <w:szCs w:val="21"/>
              </w:rPr>
              <w:t xml:space="preserve"> [a.u.]</w:t>
            </w:r>
          </w:p>
          <w:p w14:paraId="3035867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LDLJ_A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  <w:p w14:paraId="10751DC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>LDLJ_G</w:t>
            </w:r>
            <w:r w:rsidRPr="006F7F13">
              <w:rPr>
                <w:rFonts w:cs="Times New Roman"/>
                <w:sz w:val="21"/>
                <w:szCs w:val="21"/>
              </w:rPr>
              <w:t xml:space="preserve"> [a.u.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4809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5.82 (0.51)</w:t>
            </w:r>
          </w:p>
          <w:p w14:paraId="5FC5C8C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24.97 ± 3.67</w:t>
            </w:r>
          </w:p>
          <w:p w14:paraId="41B4E68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42.75 (41.99)</w:t>
            </w:r>
          </w:p>
          <w:p w14:paraId="53FD315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25.64 (44.72)</w:t>
            </w:r>
          </w:p>
          <w:p w14:paraId="3359F3E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15.79 (33.39)</w:t>
            </w:r>
          </w:p>
          <w:p w14:paraId="1CEF9C79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6.83 (18.82)</w:t>
            </w:r>
          </w:p>
          <w:p w14:paraId="2F528B79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5.35 (13.96)</w:t>
            </w:r>
          </w:p>
          <w:p w14:paraId="0CBD7FA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3.71 (11.85)</w:t>
            </w:r>
          </w:p>
          <w:p w14:paraId="5CD78D6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6.69 ± 0.99</w:t>
            </w:r>
          </w:p>
          <w:p w14:paraId="545775F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12.32 ± 2.37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45EC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5.76 (0.32)</w:t>
            </w:r>
          </w:p>
          <w:p w14:paraId="51C4523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25.04 ± 2.78</w:t>
            </w:r>
          </w:p>
          <w:p w14:paraId="739370C8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23.65 (18.49)</w:t>
            </w:r>
          </w:p>
          <w:p w14:paraId="7A5A903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12.62 (18.54)</w:t>
            </w:r>
          </w:p>
          <w:p w14:paraId="7F5B1C4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7.31 (7.70)</w:t>
            </w:r>
          </w:p>
          <w:p w14:paraId="6559376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3.85 (5.31)</w:t>
            </w:r>
          </w:p>
          <w:p w14:paraId="2AAF08E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3.84 (4.70)</w:t>
            </w:r>
          </w:p>
          <w:p w14:paraId="17F5D01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3.00 (3.62)</w:t>
            </w:r>
          </w:p>
          <w:p w14:paraId="4C3C454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5.31 ± 1.15</w:t>
            </w:r>
          </w:p>
          <w:p w14:paraId="3F3B004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-9.26 ± 2.4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74A56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29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423BA03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933</w:t>
            </w:r>
          </w:p>
          <w:p w14:paraId="047DD85D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009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6AE229B8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05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0167720E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06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788F4073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11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2AA872EB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19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1B4D590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0.005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015DD34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6F7F13">
              <w:rPr>
                <w:rFonts w:cs="Times New Roman"/>
                <w:sz w:val="21"/>
                <w:szCs w:val="21"/>
              </w:rPr>
              <w:t>&lt;10E-05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077E8A2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&lt;10E-05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8475C8" w:rsidRPr="00F42C0B" w14:paraId="5A8CFCD6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90B06" w14:textId="77777777" w:rsidR="008475C8" w:rsidRPr="006F7F13" w:rsidRDefault="008475C8" w:rsidP="00B91D0A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Tilt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8BCD0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Tilt_Avg </w:t>
            </w:r>
            <w:r w:rsidRPr="006F7F13">
              <w:rPr>
                <w:rFonts w:cs="Times New Roman"/>
                <w:sz w:val="21"/>
                <w:szCs w:val="21"/>
              </w:rPr>
              <w:t>[deg]</w:t>
            </w:r>
          </w:p>
          <w:p w14:paraId="37D02844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Tilt_Var </w:t>
            </w:r>
            <w:r w:rsidRPr="006F7F13">
              <w:rPr>
                <w:rFonts w:cs="Times New Roman"/>
                <w:sz w:val="21"/>
                <w:szCs w:val="21"/>
              </w:rPr>
              <w:t>[deg</w:t>
            </w:r>
            <w:r w:rsidRPr="006F7F1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6F7F13">
              <w:rPr>
                <w:rFonts w:cs="Times New Roman"/>
                <w:sz w:val="21"/>
                <w:szCs w:val="21"/>
              </w:rPr>
              <w:t>]</w:t>
            </w:r>
          </w:p>
          <w:p w14:paraId="47A59517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F7F13">
              <w:rPr>
                <w:rFonts w:cs="Times New Roman"/>
                <w:i/>
                <w:iCs/>
                <w:sz w:val="21"/>
                <w:szCs w:val="21"/>
              </w:rPr>
              <w:t xml:space="preserve">Tilt_CV </w:t>
            </w:r>
            <w:r w:rsidRPr="006F7F13">
              <w:rPr>
                <w:rFonts w:cs="Times New Roman"/>
                <w:sz w:val="21"/>
                <w:szCs w:val="21"/>
              </w:rPr>
              <w:t>[a.u.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6BC6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5.08 (6.49)</w:t>
            </w:r>
          </w:p>
          <w:p w14:paraId="06144B4C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13.79 (241.91)</w:t>
            </w:r>
          </w:p>
          <w:p w14:paraId="53995735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.61 (0.85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79BA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4.56 (5.13)</w:t>
            </w:r>
          </w:p>
          <w:p w14:paraId="4C51968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33.10 (253.61)</w:t>
            </w:r>
          </w:p>
          <w:p w14:paraId="7107CD12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.99 (0.58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30F31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1</w:t>
            </w:r>
          </w:p>
          <w:p w14:paraId="347ABB1F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320</w:t>
            </w:r>
          </w:p>
          <w:p w14:paraId="63695273" w14:textId="77777777" w:rsidR="008475C8" w:rsidRPr="006F7F13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t>0.128</w:t>
            </w:r>
          </w:p>
        </w:tc>
      </w:tr>
      <w:tr w:rsidR="008475C8" w:rsidRPr="005F13BD" w14:paraId="74C13B05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C8FA1" w14:textId="77777777" w:rsidR="008475C8" w:rsidRPr="006F7F13" w:rsidRDefault="008475C8" w:rsidP="00B91D0A">
            <w:pPr>
              <w:spacing w:line="192" w:lineRule="auto"/>
              <w:rPr>
                <w:rFonts w:cs="Times New Roman"/>
                <w:sz w:val="21"/>
                <w:szCs w:val="21"/>
              </w:rPr>
            </w:pPr>
            <w:r w:rsidRPr="006F7F13">
              <w:rPr>
                <w:rFonts w:cs="Times New Roman"/>
                <w:sz w:val="21"/>
                <w:szCs w:val="21"/>
              </w:rPr>
              <w:lastRenderedPageBreak/>
              <w:t>Frequency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1749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0-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671D38D6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2-4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671A6A78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4-7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7B7359AD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A_8-1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13444B1F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2-4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3E028EBF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4-7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032B0EDB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8-12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25E59664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PW_G_filt_max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73C741F6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MHP_T 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[Log((mm/s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  <w:r w:rsidRPr="005F13BD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5F13BD">
              <w:rPr>
                <w:rFonts w:cs="Times New Roman"/>
                <w:color w:val="000000" w:themeColor="text1"/>
                <w:sz w:val="21"/>
                <w:szCs w:val="21"/>
              </w:rPr>
              <w:t>/Hz)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A5DB9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52 ± 0.13</w:t>
            </w:r>
          </w:p>
          <w:p w14:paraId="602A56A6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6 ± 0.05</w:t>
            </w:r>
          </w:p>
          <w:p w14:paraId="534B1358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6 ± 0.05</w:t>
            </w:r>
          </w:p>
          <w:p w14:paraId="0231E62C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5 ± 0.04</w:t>
            </w:r>
          </w:p>
          <w:p w14:paraId="4F57D93C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8 (0.09)</w:t>
            </w:r>
          </w:p>
          <w:p w14:paraId="7835B5ED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51 ± 0.16</w:t>
            </w:r>
          </w:p>
          <w:p w14:paraId="3F9141DB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21 (0.16)</w:t>
            </w:r>
          </w:p>
          <w:p w14:paraId="429832AB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34 (0.18)</w:t>
            </w:r>
          </w:p>
          <w:p w14:paraId="63DCA83B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9.49 ± 1.1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EBEAB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68 ± 0.14</w:t>
            </w:r>
          </w:p>
          <w:p w14:paraId="53557ACA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3 ± 0.04</w:t>
            </w:r>
          </w:p>
          <w:p w14:paraId="11547AF7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0 ± 0.05</w:t>
            </w:r>
          </w:p>
          <w:p w14:paraId="70FE1890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0 ± 0.05</w:t>
            </w:r>
          </w:p>
          <w:p w14:paraId="5F014D6A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38 (0.38)</w:t>
            </w:r>
          </w:p>
          <w:p w14:paraId="5003B426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36 ± 0.10</w:t>
            </w:r>
          </w:p>
          <w:p w14:paraId="3922EB13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7 (0.13)</w:t>
            </w:r>
          </w:p>
          <w:p w14:paraId="0BA10681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36 (0.09)</w:t>
            </w:r>
          </w:p>
          <w:p w14:paraId="3B834B18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9.07 ± 1.2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4B574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&lt;10E-04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7F1205E5" w14:textId="143E0F9C" w:rsidR="008475C8" w:rsidRPr="005F13BD" w:rsidRDefault="008475C8" w:rsidP="00A2744E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0.013</w:t>
            </w:r>
            <w:r w:rsidR="00A2744E" w:rsidRPr="005F13BD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71790B77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&lt;10E-04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4BB9B603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&lt;10E-04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2E886C94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&lt;10E-05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42BA3B4A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&lt;10E-04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7D815155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5F13BD">
              <w:rPr>
                <w:rFonts w:cs="Times New Roman"/>
                <w:sz w:val="21"/>
                <w:szCs w:val="21"/>
              </w:rPr>
              <w:t>0.045</w:t>
            </w:r>
            <w:r w:rsidRPr="005F13BD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  <w:p w14:paraId="651A26B5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852</w:t>
            </w:r>
          </w:p>
          <w:p w14:paraId="374BDF45" w14:textId="77777777" w:rsidR="008475C8" w:rsidRPr="005F13BD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5F13BD">
              <w:rPr>
                <w:rFonts w:cs="Times New Roman"/>
                <w:sz w:val="21"/>
                <w:szCs w:val="21"/>
              </w:rPr>
              <w:t>0.191</w:t>
            </w:r>
          </w:p>
        </w:tc>
      </w:tr>
      <w:tr w:rsidR="008475C8" w:rsidRPr="00F42C0B" w14:paraId="5F9493CF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230AB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Amplitude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E1B8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A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mm/s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]</w:t>
            </w:r>
          </w:p>
          <w:p w14:paraId="700D2243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G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42E85D0D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MS_G_filt_max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eg/s]</w:t>
            </w:r>
          </w:p>
          <w:p w14:paraId="6746872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SNR_T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dB]</w:t>
            </w:r>
          </w:p>
          <w:p w14:paraId="17BC9FD1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Out_Lev_Rel_A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3A4BDFEE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Out_Lev_Rel_G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0BDA807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AmpXOut_Lev_A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587FD26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AmpXOut_Lev_G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7FD48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1183.39 (768.72)</w:t>
            </w:r>
          </w:p>
          <w:p w14:paraId="3F7C85A7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57 (0.69)</w:t>
            </w:r>
          </w:p>
          <w:p w14:paraId="272030F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21 (0.30)</w:t>
            </w:r>
          </w:p>
          <w:p w14:paraId="1903FACE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-4.40 ± 0.84</w:t>
            </w:r>
          </w:p>
          <w:p w14:paraId="48B980B6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3.62 ± 0.53</w:t>
            </w:r>
          </w:p>
          <w:p w14:paraId="0F8B91B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4.03 (1.42)</w:t>
            </w:r>
          </w:p>
          <w:p w14:paraId="7862243F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063 (0.0081)</w:t>
            </w:r>
          </w:p>
          <w:p w14:paraId="68156E02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56 (0.094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A3CF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1374.79 (725.78)</w:t>
            </w:r>
          </w:p>
          <w:p w14:paraId="0470807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63 (0.98)</w:t>
            </w:r>
          </w:p>
          <w:p w14:paraId="6AFDB87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22 (0.12)</w:t>
            </w:r>
          </w:p>
          <w:p w14:paraId="229B6A08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-4.16 ± 1.43</w:t>
            </w:r>
          </w:p>
          <w:p w14:paraId="3F3F677C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3.74 ± 0.57</w:t>
            </w:r>
          </w:p>
          <w:p w14:paraId="7E71CAD2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3.02 (0.74)</w:t>
            </w:r>
          </w:p>
          <w:p w14:paraId="6E7EE521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013 (0.0032)</w:t>
            </w:r>
          </w:p>
          <w:p w14:paraId="1529132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15 (0.014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BC3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270</w:t>
            </w:r>
          </w:p>
          <w:p w14:paraId="59D1B69D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276</w:t>
            </w:r>
          </w:p>
          <w:p w14:paraId="5D57920E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109</w:t>
            </w:r>
          </w:p>
          <w:p w14:paraId="038B07F2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440</w:t>
            </w:r>
          </w:p>
          <w:p w14:paraId="07BC6EC3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398</w:t>
            </w:r>
          </w:p>
          <w:p w14:paraId="62F1E9E2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D53C47">
              <w:rPr>
                <w:rFonts w:cs="Times New Roman"/>
                <w:sz w:val="21"/>
                <w:szCs w:val="21"/>
              </w:rPr>
              <w:t>0.002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75A66208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D53C47">
              <w:rPr>
                <w:rFonts w:cs="Times New Roman"/>
                <w:sz w:val="21"/>
                <w:szCs w:val="21"/>
              </w:rPr>
              <w:t>0.0006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0B0BD26F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002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8475C8" w:rsidRPr="00F42C0B" w14:paraId="1E82A06B" w14:textId="77777777" w:rsidTr="00B91D0A"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761D6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Regularity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12F53" w14:textId="46C81AA3" w:rsidR="008475C8" w:rsidRPr="009E0D93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sz w:val="21"/>
                <w:szCs w:val="21"/>
              </w:rPr>
              <w:t>ApEn_T</w:t>
            </w:r>
            <w:r w:rsidR="009E0D93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="009E0D93">
              <w:rPr>
                <w:rFonts w:cs="Times New Roman"/>
                <w:sz w:val="21"/>
                <w:szCs w:val="21"/>
              </w:rPr>
              <w:t>[a.u.]</w:t>
            </w:r>
          </w:p>
          <w:p w14:paraId="1331622A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RR_T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688FA505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DET_T 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>[a.u.]</w:t>
            </w:r>
          </w:p>
          <w:p w14:paraId="69BAA0C2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TSI_T</w:t>
            </w:r>
            <w:r w:rsidRPr="00D53C47">
              <w:rPr>
                <w:rFonts w:cs="Times New Roman"/>
                <w:color w:val="000000" w:themeColor="text1"/>
                <w:sz w:val="21"/>
                <w:szCs w:val="21"/>
              </w:rPr>
              <w:t xml:space="preserve"> [Hz]</w:t>
            </w:r>
          </w:p>
          <w:p w14:paraId="37B61A8E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53C47">
              <w:rPr>
                <w:rFonts w:cs="Times New Roman"/>
                <w:i/>
                <w:iCs/>
                <w:sz w:val="21"/>
                <w:szCs w:val="21"/>
              </w:rPr>
              <w:t>G_Rate_max</w:t>
            </w:r>
            <w:r w:rsidRPr="00D53C47">
              <w:rPr>
                <w:rFonts w:cs="Times New Roman"/>
                <w:sz w:val="21"/>
                <w:szCs w:val="21"/>
              </w:rPr>
              <w:t xml:space="preserve"> [a.u.]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7886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1.65 (0.076)</w:t>
            </w:r>
          </w:p>
          <w:p w14:paraId="188D9CB3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28 (0.37)</w:t>
            </w:r>
          </w:p>
          <w:p w14:paraId="0BC147B6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64 (0.32)</w:t>
            </w:r>
          </w:p>
          <w:p w14:paraId="10E8CBF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4.84 ± 1.37</w:t>
            </w:r>
          </w:p>
          <w:p w14:paraId="4DE48037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14 (0.04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7A98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1.61 (0.17)</w:t>
            </w:r>
          </w:p>
          <w:p w14:paraId="70CE867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69 (0.45)</w:t>
            </w:r>
          </w:p>
          <w:p w14:paraId="3E0868F4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94 (0.27)</w:t>
            </w:r>
          </w:p>
          <w:p w14:paraId="63AF32A1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6.00 ± 1.76</w:t>
            </w:r>
          </w:p>
          <w:p w14:paraId="53362A1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41 (0.061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9D23A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131</w:t>
            </w:r>
          </w:p>
          <w:p w14:paraId="0E02F069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D53C47">
              <w:rPr>
                <w:rFonts w:cs="Times New Roman"/>
                <w:sz w:val="21"/>
                <w:szCs w:val="21"/>
              </w:rPr>
              <w:t>0.0002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21CDB0DB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D53C47">
              <w:rPr>
                <w:rFonts w:cs="Times New Roman"/>
                <w:sz w:val="21"/>
                <w:szCs w:val="21"/>
              </w:rPr>
              <w:t>0.0004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  <w:p w14:paraId="6B068AB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  <w:vertAlign w:val="superscript"/>
              </w:rPr>
            </w:pPr>
            <w:r w:rsidRPr="00D53C47">
              <w:rPr>
                <w:rFonts w:cs="Times New Roman"/>
                <w:sz w:val="21"/>
                <w:szCs w:val="21"/>
              </w:rPr>
              <w:t>0.007</w:t>
            </w:r>
            <w:r w:rsidRPr="00D53C47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  <w:p w14:paraId="75036690" w14:textId="77777777" w:rsidR="008475C8" w:rsidRPr="00D53C47" w:rsidRDefault="008475C8" w:rsidP="00B91D0A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3C47">
              <w:rPr>
                <w:rFonts w:cs="Times New Roman"/>
                <w:sz w:val="21"/>
                <w:szCs w:val="21"/>
              </w:rPr>
              <w:t>0.054</w:t>
            </w:r>
          </w:p>
        </w:tc>
      </w:tr>
    </w:tbl>
    <w:p w14:paraId="7B65BC41" w14:textId="1D45686C" w:rsidR="005D665C" w:rsidRDefault="005D665C" w:rsidP="00654E8F">
      <w:pPr>
        <w:spacing w:before="240"/>
      </w:pPr>
    </w:p>
    <w:p w14:paraId="13A349D0" w14:textId="130EDAC0" w:rsidR="005D665C" w:rsidRPr="001824EF" w:rsidRDefault="005D665C" w:rsidP="005D665C">
      <w:pPr>
        <w:rPr>
          <w:rFonts w:cs="Times New Roman"/>
          <w:szCs w:val="24"/>
        </w:rPr>
      </w:pPr>
      <w:r>
        <w:rPr>
          <w:rFonts w:cs="Times New Roman"/>
          <w:b/>
          <w:bCs/>
        </w:rPr>
        <w:t xml:space="preserve">Supplementary </w:t>
      </w:r>
      <w:r w:rsidRPr="002547FC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I</w:t>
      </w:r>
      <w:r w:rsidR="005F126D">
        <w:rPr>
          <w:rFonts w:cs="Times New Roman"/>
          <w:b/>
          <w:bCs/>
        </w:rPr>
        <w:t>V</w:t>
      </w:r>
      <w:r w:rsidRPr="002547FC">
        <w:rPr>
          <w:rFonts w:cs="Times New Roman"/>
          <w:b/>
          <w:bCs/>
        </w:rPr>
        <w:t xml:space="preserve">: </w:t>
      </w:r>
      <w:r w:rsidRPr="002547FC">
        <w:rPr>
          <w:rFonts w:cs="Times New Roman"/>
        </w:rPr>
        <w:t xml:space="preserve">results of the </w:t>
      </w:r>
      <w:r>
        <w:rPr>
          <w:rFonts w:cs="Times New Roman"/>
        </w:rPr>
        <w:t>classification models. For each model, accuracy, f1 score, recall and precision are reported, separately for each subset. Subset 1: all indicators. Subset 2: statistically significant indicators from the between group comparison.</w:t>
      </w:r>
      <w:r w:rsidR="004B3B80">
        <w:rPr>
          <w:rFonts w:cs="Times New Roman"/>
        </w:rPr>
        <w:t xml:space="preserve"> The best performance in each metric is </w:t>
      </w:r>
      <w:r w:rsidR="007F695D">
        <w:rPr>
          <w:rFonts w:cs="Times New Roman"/>
        </w:rPr>
        <w:t>highlighted in bold.</w:t>
      </w:r>
    </w:p>
    <w:tbl>
      <w:tblPr>
        <w:tblStyle w:val="Grigliatabella"/>
        <w:tblW w:w="5063" w:type="pct"/>
        <w:tblLook w:val="04A0" w:firstRow="1" w:lastRow="0" w:firstColumn="1" w:lastColumn="0" w:noHBand="0" w:noVBand="1"/>
      </w:tblPr>
      <w:tblGrid>
        <w:gridCol w:w="1275"/>
        <w:gridCol w:w="2022"/>
        <w:gridCol w:w="1645"/>
        <w:gridCol w:w="7"/>
        <w:gridCol w:w="1643"/>
        <w:gridCol w:w="6"/>
        <w:gridCol w:w="1643"/>
        <w:gridCol w:w="6"/>
        <w:gridCol w:w="1641"/>
        <w:gridCol w:w="12"/>
      </w:tblGrid>
      <w:tr w:rsidR="004B3B80" w:rsidRPr="00F42C0B" w14:paraId="57F5B867" w14:textId="77777777" w:rsidTr="004B3B80">
        <w:trPr>
          <w:gridAfter w:val="1"/>
          <w:wAfter w:w="6" w:type="pct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6934" w14:textId="2728790F" w:rsidR="008F566D" w:rsidRPr="00E46FE1" w:rsidRDefault="008F566D" w:rsidP="008F566D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ubset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7FC61" w14:textId="678D5601" w:rsidR="008F566D" w:rsidRPr="00E46FE1" w:rsidRDefault="008F566D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927D" w14:textId="74E14DD0" w:rsidR="008F566D" w:rsidRPr="00E46FE1" w:rsidRDefault="008F566D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ccuracy [%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A0543" w14:textId="6B5B96CE" w:rsidR="008F566D" w:rsidRPr="00E46FE1" w:rsidRDefault="008F566D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1 score [%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7DBC" w14:textId="570940CF" w:rsidR="008F566D" w:rsidRPr="00E46FE1" w:rsidRDefault="008F566D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ecall [%]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C5716" w14:textId="3FB63E42" w:rsidR="008F566D" w:rsidRPr="00E46FE1" w:rsidRDefault="008F566D" w:rsidP="00E451F4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ecision</w:t>
            </w:r>
            <w:r w:rsidR="00845E6B">
              <w:rPr>
                <w:rFonts w:cs="Times New Roman"/>
                <w:b/>
                <w:bCs/>
                <w:sz w:val="21"/>
                <w:szCs w:val="21"/>
              </w:rPr>
              <w:t xml:space="preserve"> [%]</w:t>
            </w:r>
          </w:p>
        </w:tc>
      </w:tr>
      <w:tr w:rsidR="004B3B80" w:rsidRPr="00711920" w14:paraId="44F07DB2" w14:textId="77777777" w:rsidTr="00FD0779">
        <w:trPr>
          <w:gridAfter w:val="1"/>
          <w:wAfter w:w="6" w:type="pct"/>
          <w:trHeight w:val="227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01BA4" w14:textId="0D86D953" w:rsidR="004B3B80" w:rsidRPr="006F7F13" w:rsidRDefault="004B3B80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11C59" w14:textId="1B310392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Logistic Regression</w:t>
            </w:r>
          </w:p>
          <w:p w14:paraId="7C495DE4" w14:textId="6B20B90A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Random Forest</w:t>
            </w:r>
          </w:p>
          <w:p w14:paraId="25A3F2AF" w14:textId="20EA5710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LightGBM</w:t>
            </w:r>
          </w:p>
          <w:p w14:paraId="1DA1EAFC" w14:textId="4EF7BBA7" w:rsidR="004B3B80" w:rsidRPr="006F7F13" w:rsidRDefault="004B3B80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Catboos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40FB1DA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14360">
              <w:rPr>
                <w:rFonts w:cs="Times New Roman"/>
                <w:color w:val="000000"/>
                <w:sz w:val="21"/>
                <w:szCs w:val="21"/>
              </w:rPr>
              <w:t>84.48</w:t>
            </w:r>
          </w:p>
          <w:p w14:paraId="7926CCA3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14360">
              <w:rPr>
                <w:rFonts w:cs="Times New Roman"/>
                <w:color w:val="000000"/>
                <w:sz w:val="21"/>
                <w:szCs w:val="21"/>
              </w:rPr>
              <w:t>77.59</w:t>
            </w:r>
          </w:p>
          <w:p w14:paraId="60857E40" w14:textId="77777777" w:rsidR="00714360" w:rsidRPr="0044774E" w:rsidRDefault="00714360" w:rsidP="00714360"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4774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89.65</w:t>
            </w:r>
          </w:p>
          <w:p w14:paraId="0C4029EA" w14:textId="7C4952F6" w:rsidR="004B3B80" w:rsidRPr="006F7F13" w:rsidRDefault="00714360" w:rsidP="00714360">
            <w:pPr>
              <w:spacing w:line="192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14360">
              <w:rPr>
                <w:rFonts w:cs="Times New Roman"/>
                <w:color w:val="000000"/>
                <w:sz w:val="21"/>
                <w:szCs w:val="21"/>
              </w:rPr>
              <w:t>87.93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A9DB3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4.21</w:t>
            </w:r>
          </w:p>
          <w:p w14:paraId="25909F17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78.69</w:t>
            </w:r>
          </w:p>
          <w:p w14:paraId="3833FEA3" w14:textId="77777777" w:rsidR="00714360" w:rsidRPr="0044774E" w:rsidRDefault="00714360" w:rsidP="0071436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4774E">
              <w:rPr>
                <w:rFonts w:cs="Times New Roman"/>
                <w:b/>
                <w:bCs/>
                <w:sz w:val="21"/>
                <w:szCs w:val="21"/>
              </w:rPr>
              <w:t>90.00</w:t>
            </w:r>
          </w:p>
          <w:p w14:paraId="723AE376" w14:textId="3DBC7F6B" w:rsidR="004B3B80" w:rsidRPr="006F7F13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7.7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6AA1E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2.76</w:t>
            </w:r>
          </w:p>
          <w:p w14:paraId="4EF91C3C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2.76</w:t>
            </w:r>
          </w:p>
          <w:p w14:paraId="45BD13BF" w14:textId="25ABAD59" w:rsidR="00714360" w:rsidRPr="0044774E" w:rsidRDefault="00714360" w:rsidP="0071436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4774E">
              <w:rPr>
                <w:rFonts w:cs="Times New Roman"/>
                <w:b/>
                <w:bCs/>
                <w:sz w:val="21"/>
                <w:szCs w:val="21"/>
              </w:rPr>
              <w:t>93.10</w:t>
            </w:r>
          </w:p>
          <w:p w14:paraId="4551C1D3" w14:textId="01AB5A16" w:rsidR="004B3B80" w:rsidRPr="006F7F13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6.2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D7141" w14:textId="77777777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5.71</w:t>
            </w:r>
          </w:p>
          <w:p w14:paraId="5B7EAECB" w14:textId="7941F4C5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75</w:t>
            </w:r>
            <w:r w:rsidR="0044774E">
              <w:rPr>
                <w:rFonts w:cs="Times New Roman"/>
                <w:sz w:val="21"/>
                <w:szCs w:val="21"/>
              </w:rPr>
              <w:t>.00</w:t>
            </w:r>
          </w:p>
          <w:p w14:paraId="260475F8" w14:textId="72581FF3" w:rsidR="00714360" w:rsidRPr="00714360" w:rsidRDefault="00714360" w:rsidP="0071436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714360">
              <w:rPr>
                <w:rFonts w:cs="Times New Roman"/>
                <w:sz w:val="21"/>
                <w:szCs w:val="21"/>
              </w:rPr>
              <w:t>87.1</w:t>
            </w:r>
            <w:r w:rsidR="0044774E">
              <w:rPr>
                <w:rFonts w:cs="Times New Roman"/>
                <w:sz w:val="21"/>
                <w:szCs w:val="21"/>
              </w:rPr>
              <w:t>0</w:t>
            </w:r>
          </w:p>
          <w:p w14:paraId="03C558E8" w14:textId="142E64DE" w:rsidR="004B3B80" w:rsidRPr="0044774E" w:rsidRDefault="00714360" w:rsidP="0071436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4774E">
              <w:rPr>
                <w:rFonts w:cs="Times New Roman"/>
                <w:b/>
                <w:bCs/>
                <w:sz w:val="21"/>
                <w:szCs w:val="21"/>
              </w:rPr>
              <w:t>89.28</w:t>
            </w:r>
          </w:p>
        </w:tc>
      </w:tr>
      <w:tr w:rsidR="004B3B80" w:rsidRPr="00F42C0B" w14:paraId="170DA979" w14:textId="77777777" w:rsidTr="004B3B80"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2DF18" w14:textId="5D7D8276" w:rsidR="004B3B80" w:rsidRPr="006F7F13" w:rsidRDefault="004B3B80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63BCD" w14:textId="77777777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Logistic Regression</w:t>
            </w:r>
          </w:p>
          <w:p w14:paraId="5BB1365C" w14:textId="77777777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Random Forest</w:t>
            </w:r>
          </w:p>
          <w:p w14:paraId="387F503F" w14:textId="77777777" w:rsidR="004B3B80" w:rsidRPr="008F566D" w:rsidRDefault="004B3B80" w:rsidP="004B3B80">
            <w:pPr>
              <w:spacing w:line="192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LightGBM</w:t>
            </w:r>
          </w:p>
          <w:p w14:paraId="3089DA05" w14:textId="07365F26" w:rsidR="004B3B80" w:rsidRPr="006F7F13" w:rsidRDefault="004B3B80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 w:rsidRPr="008F566D">
              <w:rPr>
                <w:rFonts w:cs="Times New Roman"/>
                <w:color w:val="000000" w:themeColor="text1"/>
                <w:sz w:val="21"/>
                <w:szCs w:val="21"/>
              </w:rPr>
              <w:t>Catboost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F6788" w14:textId="77777777" w:rsidR="004B3B80" w:rsidRDefault="00300DD5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.59</w:t>
            </w:r>
          </w:p>
          <w:p w14:paraId="1BF507A9" w14:textId="77777777" w:rsidR="00300DD5" w:rsidRDefault="00300DD5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.31</w:t>
            </w:r>
          </w:p>
          <w:p w14:paraId="794855AD" w14:textId="77777777" w:rsidR="00300DD5" w:rsidRDefault="0044774E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21</w:t>
            </w:r>
          </w:p>
          <w:p w14:paraId="24B2BD2E" w14:textId="538F4AA4" w:rsidR="0044774E" w:rsidRPr="0044774E" w:rsidRDefault="0044774E" w:rsidP="004B3B8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4774E">
              <w:rPr>
                <w:rFonts w:cs="Times New Roman"/>
                <w:b/>
                <w:bCs/>
                <w:sz w:val="21"/>
                <w:szCs w:val="21"/>
              </w:rPr>
              <w:t>94.83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D87A" w14:textId="77777777" w:rsidR="004B3B80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.97</w:t>
            </w:r>
          </w:p>
          <w:p w14:paraId="2330D753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.99</w:t>
            </w:r>
          </w:p>
          <w:p w14:paraId="74685400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21</w:t>
            </w:r>
          </w:p>
          <w:p w14:paraId="7DD02D2D" w14:textId="4C6E52B1" w:rsidR="00656748" w:rsidRPr="00656748" w:rsidRDefault="00656748" w:rsidP="004B3B8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56748">
              <w:rPr>
                <w:rFonts w:cs="Times New Roman"/>
                <w:b/>
                <w:bCs/>
                <w:sz w:val="21"/>
                <w:szCs w:val="21"/>
              </w:rPr>
              <w:t>95.08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A3559" w14:textId="77777777" w:rsidR="004B3B80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.31</w:t>
            </w:r>
          </w:p>
          <w:p w14:paraId="4C4D42E0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.76</w:t>
            </w:r>
          </w:p>
          <w:p w14:paraId="4DDBCD7D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21</w:t>
            </w:r>
          </w:p>
          <w:p w14:paraId="31FE9D8A" w14:textId="3069841F" w:rsidR="00656748" w:rsidRPr="00656748" w:rsidRDefault="00656748" w:rsidP="004B3B8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56748">
              <w:rPr>
                <w:rFonts w:cs="Times New Roman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9FB9A" w14:textId="77777777" w:rsidR="004B3B80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.67</w:t>
            </w:r>
          </w:p>
          <w:p w14:paraId="6D7B9C27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.42</w:t>
            </w:r>
          </w:p>
          <w:p w14:paraId="685EAF40" w14:textId="77777777" w:rsidR="00656748" w:rsidRDefault="00656748" w:rsidP="004B3B80">
            <w:pPr>
              <w:spacing w:line="192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21</w:t>
            </w:r>
          </w:p>
          <w:p w14:paraId="4A46BEAC" w14:textId="63CBF3AD" w:rsidR="00656748" w:rsidRPr="00656748" w:rsidRDefault="00656748" w:rsidP="004B3B80">
            <w:pPr>
              <w:spacing w:line="192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56748">
              <w:rPr>
                <w:rFonts w:cs="Times New Roman"/>
                <w:b/>
                <w:bCs/>
                <w:sz w:val="21"/>
                <w:szCs w:val="21"/>
              </w:rPr>
              <w:t>90.63</w:t>
            </w:r>
          </w:p>
        </w:tc>
      </w:tr>
    </w:tbl>
    <w:p w14:paraId="2DEDF7B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422DA" w14:textId="77777777" w:rsidR="00D57A29" w:rsidRDefault="00D57A29" w:rsidP="00117666">
      <w:pPr>
        <w:spacing w:after="0"/>
      </w:pPr>
      <w:r>
        <w:separator/>
      </w:r>
    </w:p>
  </w:endnote>
  <w:endnote w:type="continuationSeparator" w:id="0">
    <w:p w14:paraId="6A47563B" w14:textId="77777777" w:rsidR="00D57A29" w:rsidRDefault="00D57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23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231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23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231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16A7" w14:textId="77777777" w:rsidR="00D57A29" w:rsidRDefault="00D57A29" w:rsidP="00117666">
      <w:pPr>
        <w:spacing w:after="0"/>
      </w:pPr>
      <w:r>
        <w:separator/>
      </w:r>
    </w:p>
  </w:footnote>
  <w:footnote w:type="continuationSeparator" w:id="0">
    <w:p w14:paraId="779D2DFB" w14:textId="77777777" w:rsidR="00D57A29" w:rsidRDefault="00D57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3088967">
    <w:abstractNumId w:val="0"/>
  </w:num>
  <w:num w:numId="2" w16cid:durableId="1024601093">
    <w:abstractNumId w:val="4"/>
  </w:num>
  <w:num w:numId="3" w16cid:durableId="747196548">
    <w:abstractNumId w:val="1"/>
  </w:num>
  <w:num w:numId="4" w16cid:durableId="452597916">
    <w:abstractNumId w:val="5"/>
  </w:num>
  <w:num w:numId="5" w16cid:durableId="15511855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0010797">
    <w:abstractNumId w:val="3"/>
  </w:num>
  <w:num w:numId="7" w16cid:durableId="1398550342">
    <w:abstractNumId w:val="6"/>
  </w:num>
  <w:num w:numId="8" w16cid:durableId="1606498574">
    <w:abstractNumId w:val="6"/>
  </w:num>
  <w:num w:numId="9" w16cid:durableId="1052772849">
    <w:abstractNumId w:val="6"/>
  </w:num>
  <w:num w:numId="10" w16cid:durableId="1719476501">
    <w:abstractNumId w:val="6"/>
  </w:num>
  <w:num w:numId="11" w16cid:durableId="1630356429">
    <w:abstractNumId w:val="6"/>
  </w:num>
  <w:num w:numId="12" w16cid:durableId="1886410576">
    <w:abstractNumId w:val="6"/>
  </w:num>
  <w:num w:numId="13" w16cid:durableId="2071684866">
    <w:abstractNumId w:val="3"/>
  </w:num>
  <w:num w:numId="14" w16cid:durableId="985353563">
    <w:abstractNumId w:val="2"/>
  </w:num>
  <w:num w:numId="15" w16cid:durableId="1298342252">
    <w:abstractNumId w:val="2"/>
  </w:num>
  <w:num w:numId="16" w16cid:durableId="2052345444">
    <w:abstractNumId w:val="2"/>
  </w:num>
  <w:num w:numId="17" w16cid:durableId="997028685">
    <w:abstractNumId w:val="2"/>
  </w:num>
  <w:num w:numId="18" w16cid:durableId="905652594">
    <w:abstractNumId w:val="2"/>
  </w:num>
  <w:num w:numId="19" w16cid:durableId="1589292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03F"/>
    <w:rsid w:val="00034304"/>
    <w:rsid w:val="00035434"/>
    <w:rsid w:val="00035EA8"/>
    <w:rsid w:val="000444E8"/>
    <w:rsid w:val="00052A14"/>
    <w:rsid w:val="00077D53"/>
    <w:rsid w:val="00094326"/>
    <w:rsid w:val="000A332A"/>
    <w:rsid w:val="000B5D61"/>
    <w:rsid w:val="000C7F44"/>
    <w:rsid w:val="00105889"/>
    <w:rsid w:val="00105FD9"/>
    <w:rsid w:val="0011441C"/>
    <w:rsid w:val="00117666"/>
    <w:rsid w:val="001549D3"/>
    <w:rsid w:val="001579DD"/>
    <w:rsid w:val="00160065"/>
    <w:rsid w:val="00172995"/>
    <w:rsid w:val="00177D84"/>
    <w:rsid w:val="001824EF"/>
    <w:rsid w:val="001D7170"/>
    <w:rsid w:val="00200BAA"/>
    <w:rsid w:val="00214E21"/>
    <w:rsid w:val="00215398"/>
    <w:rsid w:val="002646CB"/>
    <w:rsid w:val="00267130"/>
    <w:rsid w:val="00267D18"/>
    <w:rsid w:val="00274347"/>
    <w:rsid w:val="002868E2"/>
    <w:rsid w:val="002869C3"/>
    <w:rsid w:val="002936E4"/>
    <w:rsid w:val="002A67FB"/>
    <w:rsid w:val="002B4A57"/>
    <w:rsid w:val="002C74CA"/>
    <w:rsid w:val="002D68C7"/>
    <w:rsid w:val="002E2FCF"/>
    <w:rsid w:val="00300DD5"/>
    <w:rsid w:val="003123F4"/>
    <w:rsid w:val="003479AD"/>
    <w:rsid w:val="003544FB"/>
    <w:rsid w:val="0038125D"/>
    <w:rsid w:val="003B184F"/>
    <w:rsid w:val="003B795E"/>
    <w:rsid w:val="003D2F2D"/>
    <w:rsid w:val="003E45D2"/>
    <w:rsid w:val="00401590"/>
    <w:rsid w:val="00405B84"/>
    <w:rsid w:val="0041083B"/>
    <w:rsid w:val="00415579"/>
    <w:rsid w:val="0044774E"/>
    <w:rsid w:val="00447801"/>
    <w:rsid w:val="00452E9C"/>
    <w:rsid w:val="00455EAB"/>
    <w:rsid w:val="004735C8"/>
    <w:rsid w:val="004947A6"/>
    <w:rsid w:val="004961FF"/>
    <w:rsid w:val="004B3B80"/>
    <w:rsid w:val="004C2837"/>
    <w:rsid w:val="004D06F7"/>
    <w:rsid w:val="004F52D0"/>
    <w:rsid w:val="00501E54"/>
    <w:rsid w:val="00517A89"/>
    <w:rsid w:val="005250F2"/>
    <w:rsid w:val="00593EEA"/>
    <w:rsid w:val="005A5EEE"/>
    <w:rsid w:val="005C5F34"/>
    <w:rsid w:val="005D665C"/>
    <w:rsid w:val="005F126D"/>
    <w:rsid w:val="00634ADF"/>
    <w:rsid w:val="006375C7"/>
    <w:rsid w:val="00654E8F"/>
    <w:rsid w:val="00656748"/>
    <w:rsid w:val="00660D05"/>
    <w:rsid w:val="006820B1"/>
    <w:rsid w:val="006B27B7"/>
    <w:rsid w:val="006B7D14"/>
    <w:rsid w:val="006E2499"/>
    <w:rsid w:val="006F357A"/>
    <w:rsid w:val="00701727"/>
    <w:rsid w:val="0070400F"/>
    <w:rsid w:val="0070566C"/>
    <w:rsid w:val="007122F6"/>
    <w:rsid w:val="00714360"/>
    <w:rsid w:val="00714C50"/>
    <w:rsid w:val="00725A7D"/>
    <w:rsid w:val="0073563C"/>
    <w:rsid w:val="007501BE"/>
    <w:rsid w:val="00790BB3"/>
    <w:rsid w:val="007C206C"/>
    <w:rsid w:val="007C30BE"/>
    <w:rsid w:val="007D7EFC"/>
    <w:rsid w:val="007F098C"/>
    <w:rsid w:val="007F695D"/>
    <w:rsid w:val="0081554D"/>
    <w:rsid w:val="008158F8"/>
    <w:rsid w:val="00817DD6"/>
    <w:rsid w:val="0083759F"/>
    <w:rsid w:val="00845E6B"/>
    <w:rsid w:val="008475C8"/>
    <w:rsid w:val="008522AF"/>
    <w:rsid w:val="008735F3"/>
    <w:rsid w:val="00885156"/>
    <w:rsid w:val="00891425"/>
    <w:rsid w:val="00895B7F"/>
    <w:rsid w:val="008F566D"/>
    <w:rsid w:val="009140E7"/>
    <w:rsid w:val="009151AA"/>
    <w:rsid w:val="00917375"/>
    <w:rsid w:val="0093429D"/>
    <w:rsid w:val="009419FC"/>
    <w:rsid w:val="00943573"/>
    <w:rsid w:val="00964134"/>
    <w:rsid w:val="00970F7D"/>
    <w:rsid w:val="00994A3D"/>
    <w:rsid w:val="009A0C8F"/>
    <w:rsid w:val="009A1C1D"/>
    <w:rsid w:val="009C2B12"/>
    <w:rsid w:val="009E0D93"/>
    <w:rsid w:val="00A174D9"/>
    <w:rsid w:val="00A2104B"/>
    <w:rsid w:val="00A2576C"/>
    <w:rsid w:val="00A2744E"/>
    <w:rsid w:val="00A65DC1"/>
    <w:rsid w:val="00A94C81"/>
    <w:rsid w:val="00A95231"/>
    <w:rsid w:val="00AA4D24"/>
    <w:rsid w:val="00AA5531"/>
    <w:rsid w:val="00AB6715"/>
    <w:rsid w:val="00AD3035"/>
    <w:rsid w:val="00B1671E"/>
    <w:rsid w:val="00B25EB8"/>
    <w:rsid w:val="00B31111"/>
    <w:rsid w:val="00B352C5"/>
    <w:rsid w:val="00B37F4D"/>
    <w:rsid w:val="00B45DC1"/>
    <w:rsid w:val="00B76A89"/>
    <w:rsid w:val="00B97502"/>
    <w:rsid w:val="00C26AA8"/>
    <w:rsid w:val="00C26AC1"/>
    <w:rsid w:val="00C52A7B"/>
    <w:rsid w:val="00C55B0A"/>
    <w:rsid w:val="00C56BAF"/>
    <w:rsid w:val="00C629A8"/>
    <w:rsid w:val="00C679AA"/>
    <w:rsid w:val="00C75972"/>
    <w:rsid w:val="00CA2B63"/>
    <w:rsid w:val="00CD066B"/>
    <w:rsid w:val="00CD5C22"/>
    <w:rsid w:val="00CE4FEE"/>
    <w:rsid w:val="00D060CF"/>
    <w:rsid w:val="00D27476"/>
    <w:rsid w:val="00D57A29"/>
    <w:rsid w:val="00D71C18"/>
    <w:rsid w:val="00DB59C3"/>
    <w:rsid w:val="00DC259A"/>
    <w:rsid w:val="00DE23E8"/>
    <w:rsid w:val="00E52377"/>
    <w:rsid w:val="00E537AD"/>
    <w:rsid w:val="00E64E17"/>
    <w:rsid w:val="00E82316"/>
    <w:rsid w:val="00E866C9"/>
    <w:rsid w:val="00EA3D3C"/>
    <w:rsid w:val="00EC090A"/>
    <w:rsid w:val="00EC2744"/>
    <w:rsid w:val="00ED20B5"/>
    <w:rsid w:val="00F06CC5"/>
    <w:rsid w:val="00F46900"/>
    <w:rsid w:val="00F52ABF"/>
    <w:rsid w:val="00F56DD6"/>
    <w:rsid w:val="00F61D89"/>
    <w:rsid w:val="00F97A25"/>
    <w:rsid w:val="00FC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035EA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740CB1-BA1F-4FAC-9006-D4A42A69C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9</TotalTime>
  <Pages>7</Pages>
  <Words>1281</Words>
  <Characters>7302</Characters>
  <Application>Microsoft Office Word</Application>
  <DocSecurity>0</DocSecurity>
  <Lines>60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e Toffoli</cp:lastModifiedBy>
  <cp:revision>87</cp:revision>
  <cp:lastPrinted>2013-10-03T12:51:00Z</cp:lastPrinted>
  <dcterms:created xsi:type="dcterms:W3CDTF">2018-11-23T08:58:00Z</dcterms:created>
  <dcterms:modified xsi:type="dcterms:W3CDTF">2022-12-29T15:13:00Z</dcterms:modified>
</cp:coreProperties>
</file>